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1B5504" w14:textId="77777777" w:rsidR="00C83260" w:rsidRPr="004B4B43" w:rsidRDefault="00ED682D" w:rsidP="00C83260">
      <w:pPr>
        <w:pStyle w:val="Title"/>
        <w:pBdr>
          <w:top w:val="single" w:sz="4" w:space="1" w:color="auto" w:shadow="1"/>
          <w:left w:val="single" w:sz="4" w:space="4" w:color="auto" w:shadow="1"/>
          <w:bottom w:val="single" w:sz="4" w:space="1" w:color="auto" w:shadow="1"/>
          <w:right w:val="single" w:sz="4" w:space="4" w:color="auto" w:shadow="1"/>
        </w:pBdr>
        <w:rPr>
          <w:rFonts w:ascii="Times New Roman" w:hAnsi="Times New Roman"/>
          <w:b/>
          <w:sz w:val="24"/>
          <w:szCs w:val="24"/>
        </w:rPr>
      </w:pPr>
      <w:r w:rsidRPr="004B4B43">
        <w:rPr>
          <w:rFonts w:ascii="Times New Roman" w:hAnsi="Times New Roman"/>
          <w:b/>
          <w:sz w:val="24"/>
          <w:szCs w:val="24"/>
        </w:rPr>
        <w:t>Patlisiso ka boimana jo bo</w:t>
      </w:r>
      <w:r w:rsidR="00E26163" w:rsidRPr="004B4B43">
        <w:rPr>
          <w:rFonts w:ascii="Times New Roman" w:hAnsi="Times New Roman"/>
          <w:b/>
          <w:sz w:val="24"/>
          <w:szCs w:val="24"/>
        </w:rPr>
        <w:t>sireletsegileng</w:t>
      </w:r>
      <w:r w:rsidR="00C83260" w:rsidRPr="004B4B43">
        <w:rPr>
          <w:rFonts w:ascii="Times New Roman" w:hAnsi="Times New Roman"/>
          <w:b/>
          <w:sz w:val="24"/>
          <w:szCs w:val="24"/>
        </w:rPr>
        <w:t xml:space="preserve">: </w:t>
      </w:r>
      <w:r w:rsidR="00AE782C" w:rsidRPr="004B4B43">
        <w:rPr>
          <w:rFonts w:ascii="Times New Roman" w:hAnsi="Times New Roman"/>
          <w:b/>
          <w:sz w:val="24"/>
          <w:szCs w:val="24"/>
        </w:rPr>
        <w:t>Bokaedi ja puisanyo ya setlhopha</w:t>
      </w:r>
    </w:p>
    <w:p w14:paraId="1899416A" w14:textId="77777777" w:rsidR="00FE0F74" w:rsidRPr="004B4B43" w:rsidRDefault="00FE0F74" w:rsidP="00EC418A">
      <w:pPr>
        <w:pStyle w:val="CommentText"/>
        <w:jc w:val="both"/>
        <w:rPr>
          <w:b/>
          <w:u w:val="single"/>
        </w:rPr>
      </w:pPr>
    </w:p>
    <w:p w14:paraId="4A6F3382" w14:textId="77777777" w:rsidR="001A1F82" w:rsidRPr="004B4B43" w:rsidRDefault="002D5EDA" w:rsidP="001A1F82">
      <w:pPr>
        <w:rPr>
          <w:b/>
          <w:color w:val="7030A0"/>
        </w:rPr>
      </w:pPr>
      <w:r w:rsidRPr="004B4B43">
        <w:rPr>
          <w:b/>
          <w:u w:val="single"/>
        </w:rPr>
        <w:t xml:space="preserve">I. </w:t>
      </w:r>
      <w:r w:rsidR="00AE782C" w:rsidRPr="004B4B43">
        <w:rPr>
          <w:b/>
          <w:u w:val="single"/>
        </w:rPr>
        <w:t>Matseno</w:t>
      </w:r>
    </w:p>
    <w:p w14:paraId="2717DE51" w14:textId="77777777" w:rsidR="001A1F82" w:rsidRPr="004B4B43" w:rsidRDefault="001A1F82" w:rsidP="001A1F82"/>
    <w:p w14:paraId="59B885F7" w14:textId="77777777" w:rsidR="001A1F82" w:rsidRPr="004B4B43" w:rsidRDefault="00585438" w:rsidP="001A1F82">
      <w:pPr>
        <w:rPr>
          <w:i/>
        </w:rPr>
      </w:pPr>
      <w:r w:rsidRPr="004B4B43">
        <w:rPr>
          <w:i/>
        </w:rPr>
        <w:t xml:space="preserve">Kitsiso ya </w:t>
      </w:r>
      <w:r w:rsidR="00AE782C" w:rsidRPr="004B4B43">
        <w:rPr>
          <w:i/>
        </w:rPr>
        <w:t>moeteledipele</w:t>
      </w:r>
      <w:r w:rsidR="001A1F82" w:rsidRPr="004B4B43">
        <w:rPr>
          <w:i/>
        </w:rPr>
        <w:t>:</w:t>
      </w:r>
    </w:p>
    <w:p w14:paraId="16F84BF2" w14:textId="77777777" w:rsidR="001A1F82" w:rsidRPr="004B4B43" w:rsidRDefault="00AE782C" w:rsidP="00C87248">
      <w:pPr>
        <w:jc w:val="both"/>
      </w:pPr>
      <w:r w:rsidRPr="004B4B43">
        <w:t>Dumelang</w:t>
      </w:r>
      <w:r w:rsidR="001A1F82" w:rsidRPr="004B4B43">
        <w:t xml:space="preserve">.  </w:t>
      </w:r>
      <w:r w:rsidRPr="004B4B43">
        <w:t xml:space="preserve">Leina la me </w:t>
      </w:r>
      <w:r w:rsidR="006F6943" w:rsidRPr="004B4B43">
        <w:t>ke _</w:t>
      </w:r>
      <w:r w:rsidR="001A1F82" w:rsidRPr="004B4B43">
        <w:t>______</w:t>
      </w:r>
      <w:r w:rsidR="00E26163" w:rsidRPr="004B4B43">
        <w:t>,</w:t>
      </w:r>
      <w:r w:rsidRPr="004B4B43">
        <w:t>nna leina la me ke</w:t>
      </w:r>
      <w:r w:rsidR="001A1F82" w:rsidRPr="004B4B43">
        <w:t xml:space="preserve"> _______</w:t>
      </w:r>
      <w:r w:rsidR="00E26163" w:rsidRPr="004B4B43">
        <w:t>,</w:t>
      </w:r>
      <w:r w:rsidRPr="004B4B43">
        <w:t>re tla bo re eteletse pele puisanyo ya setlhopha gompieno</w:t>
      </w:r>
      <w:r w:rsidR="001A1F82" w:rsidRPr="004B4B43">
        <w:t xml:space="preserve">. </w:t>
      </w:r>
      <w:r w:rsidR="00372454" w:rsidRPr="004B4B43">
        <w:t xml:space="preserve">Ke bereka ke le </w:t>
      </w:r>
      <w:r w:rsidR="00C83260" w:rsidRPr="004B4B43">
        <w:t>_______</w:t>
      </w:r>
      <w:r w:rsidR="006F6943" w:rsidRPr="004B4B43">
        <w:t>_</w:t>
      </w:r>
      <w:r w:rsidR="00372454" w:rsidRPr="004B4B43">
        <w:t>, ke berekela kwa</w:t>
      </w:r>
      <w:r w:rsidR="00C83260" w:rsidRPr="004B4B43">
        <w:t xml:space="preserve"> _______.  </w:t>
      </w:r>
      <w:r w:rsidR="00372454" w:rsidRPr="004B4B43">
        <w:t>Re tla rata pele go le lebogela go tsaya nako go tla go bua le rona</w:t>
      </w:r>
      <w:r w:rsidR="001A1F82" w:rsidRPr="004B4B43">
        <w:t xml:space="preserve">. </w:t>
      </w:r>
      <w:r w:rsidR="00372454" w:rsidRPr="004B4B43">
        <w:t xml:space="preserve">Dikakanyo le megopolo ya lona e botlhokwa thata e bile re </w:t>
      </w:r>
      <w:r w:rsidR="008A249A" w:rsidRPr="004B4B43">
        <w:t>lebogela ketleetsego</w:t>
      </w:r>
      <w:r w:rsidR="00372454" w:rsidRPr="004B4B43">
        <w:t xml:space="preserve"> ya lona thata go tla go re thusa go tlhaloganya dikgang tse di teng mabapi le boimana jo bo sireletsegileng mo </w:t>
      </w:r>
      <w:r w:rsidR="00666A85" w:rsidRPr="004B4B43">
        <w:t>batho</w:t>
      </w:r>
      <w:r w:rsidR="00372454" w:rsidRPr="004B4B43">
        <w:t xml:space="preserve">ng ba ba tshelang ka mogare </w:t>
      </w:r>
      <w:r w:rsidR="008A249A" w:rsidRPr="004B4B43">
        <w:t xml:space="preserve">wa HIV </w:t>
      </w:r>
      <w:r w:rsidR="00372454" w:rsidRPr="004B4B43">
        <w:t>mo Botswana.</w:t>
      </w:r>
      <w:r w:rsidR="00666A85" w:rsidRPr="004B4B43">
        <w:t>Setlhopha sa rona se tla tsaya oura e le nngwe gompieno.</w:t>
      </w:r>
    </w:p>
    <w:p w14:paraId="4E863604" w14:textId="77777777" w:rsidR="001A1F82" w:rsidRPr="004B4B43" w:rsidRDefault="001A1F82" w:rsidP="00C87248">
      <w:pPr>
        <w:jc w:val="both"/>
        <w:rPr>
          <w:lang w:val="es-ES"/>
        </w:rPr>
      </w:pPr>
    </w:p>
    <w:p w14:paraId="0DD30CA6" w14:textId="77777777" w:rsidR="00C83260" w:rsidRPr="004B4B43" w:rsidRDefault="00A830C3" w:rsidP="00C87248">
      <w:pPr>
        <w:jc w:val="both"/>
        <w:rPr>
          <w:i/>
        </w:rPr>
      </w:pPr>
      <w:r w:rsidRPr="004B4B43">
        <w:rPr>
          <w:i/>
        </w:rPr>
        <w:t>M</w:t>
      </w:r>
      <w:r w:rsidR="00372454" w:rsidRPr="004B4B43">
        <w:rPr>
          <w:i/>
        </w:rPr>
        <w:t>abaka a gore re bo re le fa</w:t>
      </w:r>
      <w:r w:rsidR="00C83260" w:rsidRPr="004B4B43">
        <w:rPr>
          <w:i/>
        </w:rPr>
        <w:t>:</w:t>
      </w:r>
    </w:p>
    <w:p w14:paraId="749903EF" w14:textId="77777777" w:rsidR="0020001F" w:rsidRPr="004B4B43" w:rsidRDefault="00372454" w:rsidP="00C87248">
      <w:pPr>
        <w:pStyle w:val="CommentText"/>
        <w:jc w:val="both"/>
      </w:pPr>
      <w:r w:rsidRPr="004B4B43">
        <w:t>Re a leboga go bo o dumalane go tsenelela puisanyo ya setlhopha gompieno</w:t>
      </w:r>
      <w:r w:rsidR="00C029D0" w:rsidRPr="004B4B43">
        <w:t xml:space="preserve">. </w:t>
      </w:r>
      <w:r w:rsidRPr="004B4B43">
        <w:t>Re f</w:t>
      </w:r>
      <w:r w:rsidR="00644B4F" w:rsidRPr="004B4B43">
        <w:t>a gompieno go ithuta ka dikakan</w:t>
      </w:r>
      <w:r w:rsidRPr="004B4B43">
        <w:t>yo tsa gago le</w:t>
      </w:r>
      <w:r w:rsidR="00644B4F" w:rsidRPr="004B4B43">
        <w:t xml:space="preserve"> megopolo ya gago ka go nna </w:t>
      </w:r>
      <w:r w:rsidR="00A830C3" w:rsidRPr="004B4B43">
        <w:t>mmangwana,</w:t>
      </w:r>
      <w:r w:rsidR="00644B4F" w:rsidRPr="004B4B43">
        <w:t>go baakanyetsa boimana</w:t>
      </w:r>
      <w:r w:rsidR="00C029D0" w:rsidRPr="004B4B43">
        <w:t xml:space="preserve">, </w:t>
      </w:r>
      <w:r w:rsidR="00644B4F" w:rsidRPr="004B4B43">
        <w:t>kgethololo</w:t>
      </w:r>
      <w:r w:rsidR="00C029D0" w:rsidRPr="004B4B43">
        <w:t xml:space="preserve">, </w:t>
      </w:r>
      <w:r w:rsidR="00644B4F" w:rsidRPr="004B4B43">
        <w:t xml:space="preserve">le boimana </w:t>
      </w:r>
      <w:r w:rsidR="00257308" w:rsidRPr="004B4B43">
        <w:t>jo</w:t>
      </w:r>
      <w:r w:rsidR="00644B4F" w:rsidRPr="004B4B43">
        <w:t xml:space="preserve"> bo</w:t>
      </w:r>
      <w:r w:rsidR="00A830C3" w:rsidRPr="004B4B43">
        <w:t>sireletsegileng</w:t>
      </w:r>
      <w:r w:rsidR="00644B4F" w:rsidRPr="004B4B43">
        <w:t xml:space="preserve"> mo bath</w:t>
      </w:r>
      <w:r w:rsidR="006F6943" w:rsidRPr="004B4B43">
        <w:t>o</w:t>
      </w:r>
      <w:r w:rsidR="00644B4F" w:rsidRPr="004B4B43">
        <w:t xml:space="preserve">ng ba ba tshelang ka mogare wa HIV mo Botswana. </w:t>
      </w:r>
    </w:p>
    <w:p w14:paraId="2D38DA8A" w14:textId="77777777" w:rsidR="00C029D0" w:rsidRPr="004B4B43" w:rsidRDefault="00C029D0" w:rsidP="00C87248">
      <w:pPr>
        <w:pStyle w:val="CommentText"/>
        <w:jc w:val="both"/>
        <w:rPr>
          <w:b/>
          <w:u w:val="single"/>
        </w:rPr>
      </w:pPr>
    </w:p>
    <w:p w14:paraId="7924BD91" w14:textId="77777777" w:rsidR="00C83260" w:rsidRPr="004B4B43" w:rsidRDefault="006F6943" w:rsidP="00C87248">
      <w:pPr>
        <w:jc w:val="both"/>
        <w:rPr>
          <w:i/>
        </w:rPr>
      </w:pPr>
      <w:r w:rsidRPr="004B4B43">
        <w:rPr>
          <w:i/>
        </w:rPr>
        <w:t>Melawana</w:t>
      </w:r>
      <w:r w:rsidR="000D45ED" w:rsidRPr="004B4B43">
        <w:rPr>
          <w:i/>
        </w:rPr>
        <w:t xml:space="preserve">: </w:t>
      </w:r>
      <w:r w:rsidRPr="004B4B43">
        <w:rPr>
          <w:i/>
        </w:rPr>
        <w:t xml:space="preserve">Go somarela sephiri le megopolo ya ba </w:t>
      </w:r>
      <w:r w:rsidR="009904AC" w:rsidRPr="004B4B43">
        <w:rPr>
          <w:i/>
        </w:rPr>
        <w:t>ba</w:t>
      </w:r>
      <w:r w:rsidRPr="004B4B43">
        <w:rPr>
          <w:i/>
        </w:rPr>
        <w:t>ngwe.</w:t>
      </w:r>
    </w:p>
    <w:p w14:paraId="118950ED" w14:textId="77777777" w:rsidR="00C83260" w:rsidRPr="004B4B43" w:rsidRDefault="00BC2FB2" w:rsidP="00C87248">
      <w:pPr>
        <w:pStyle w:val="BodyText"/>
        <w:spacing w:after="0"/>
        <w:ind w:right="36"/>
        <w:jc w:val="both"/>
      </w:pPr>
      <w:r w:rsidRPr="004B4B43">
        <w:t>Ka lotlhe fa</w:t>
      </w:r>
      <w:r w:rsidR="00AB5AAA" w:rsidRPr="004B4B43">
        <w:t>,</w:t>
      </w:r>
      <w:r w:rsidRPr="004B4B43">
        <w:t xml:space="preserve"> lena le tlholego le dithuto tse di farologanyeng le maitemogelo a botshelo a a farologanyeng</w:t>
      </w:r>
      <w:r w:rsidR="00C83260" w:rsidRPr="004B4B43">
        <w:t xml:space="preserve">, </w:t>
      </w:r>
      <w:r w:rsidRPr="004B4B43">
        <w:t>ga le kake la dumalana lot</w:t>
      </w:r>
      <w:r w:rsidR="00AB5AAA" w:rsidRPr="004B4B43">
        <w:t>l</w:t>
      </w:r>
      <w:r w:rsidRPr="004B4B43">
        <w:t>he ka dikitso le dikakanyo tse le tla di bewang pele</w:t>
      </w:r>
      <w:r w:rsidR="00C83260" w:rsidRPr="004B4B43">
        <w:t xml:space="preserve">.  </w:t>
      </w:r>
      <w:r w:rsidR="00DB6B6F" w:rsidRPr="004B4B43">
        <w:t>Seo ke se re se solofetseng, ga go molato</w:t>
      </w:r>
      <w:r w:rsidR="00C83260" w:rsidRPr="004B4B43">
        <w:t xml:space="preserve">.  </w:t>
      </w:r>
      <w:r w:rsidR="00DB6B6F" w:rsidRPr="004B4B43">
        <w:t xml:space="preserve">Re </w:t>
      </w:r>
      <w:r w:rsidR="00AB5AAA" w:rsidRPr="004B4B43">
        <w:t>y</w:t>
      </w:r>
      <w:r w:rsidR="00DB6B6F" w:rsidRPr="004B4B43">
        <w:t xml:space="preserve">a go netefatsa gore mongwe le mongwe o ikutlwa a babalesegile fa, ka jalo </w:t>
      </w:r>
      <w:r w:rsidR="005B0802" w:rsidRPr="004B4B43">
        <w:t>re kopa gore le tlotlane, go seka ga nna le ope yo o tla buwang sepe se</w:t>
      </w:r>
      <w:r w:rsidR="00AB5AAA" w:rsidRPr="004B4B43">
        <w:t xml:space="preserve"> se</w:t>
      </w:r>
      <w:r w:rsidR="005B0802" w:rsidRPr="004B4B43">
        <w:t xml:space="preserve"> tla amang kana se utlwisa yo mongwe botlhoko</w:t>
      </w:r>
      <w:r w:rsidR="00C83260" w:rsidRPr="004B4B43">
        <w:t xml:space="preserve">. </w:t>
      </w:r>
      <w:r w:rsidR="005B0802" w:rsidRPr="004B4B43">
        <w:t>Re batla gape gore mongwe le mongwe a gololesege g</w:t>
      </w:r>
      <w:r w:rsidR="00AB5AAA" w:rsidRPr="004B4B43">
        <w:t>o</w:t>
      </w:r>
      <w:r w:rsidR="005B0802" w:rsidRPr="004B4B43">
        <w:t xml:space="preserve"> ntsha maikutlo le megopolo ya bone</w:t>
      </w:r>
      <w:r w:rsidR="00C83260" w:rsidRPr="004B4B43">
        <w:t xml:space="preserve">, </w:t>
      </w:r>
      <w:r w:rsidR="005B0802" w:rsidRPr="004B4B43">
        <w:t>ka jalo re kopa gore ope a seka a bua ka se yo mongwe a se buileng mo setlhopheng morago ga puisanyo</w:t>
      </w:r>
      <w:r w:rsidR="00941E21" w:rsidRPr="004B4B43">
        <w:t xml:space="preserve">. </w:t>
      </w:r>
      <w:r w:rsidR="005B0802" w:rsidRPr="004B4B43">
        <w:t>Se se tla thusa go somarela sephiri s</w:t>
      </w:r>
      <w:r w:rsidR="00243833" w:rsidRPr="004B4B43">
        <w:t xml:space="preserve">among ka rona le </w:t>
      </w:r>
      <w:r w:rsidR="00B56701" w:rsidRPr="004B4B43">
        <w:t xml:space="preserve">go </w:t>
      </w:r>
      <w:r w:rsidR="00243833" w:rsidRPr="004B4B43">
        <w:t>nna le setlhoph</w:t>
      </w:r>
      <w:r w:rsidR="005B0802" w:rsidRPr="004B4B43">
        <w:t>a se se babalesegileng</w:t>
      </w:r>
      <w:r w:rsidR="00B56701" w:rsidRPr="004B4B43">
        <w:t>,</w:t>
      </w:r>
      <w:r w:rsidR="005B0802" w:rsidRPr="004B4B43">
        <w:t xml:space="preserve"> se fa kitso</w:t>
      </w:r>
      <w:r w:rsidR="00B56701" w:rsidRPr="004B4B43">
        <w:t xml:space="preserve">. </w:t>
      </w:r>
      <w:r w:rsidR="005B0802" w:rsidRPr="004B4B43">
        <w:t>A go na le mongwe yo o nang le potso pele re simolola</w:t>
      </w:r>
      <w:r w:rsidR="00C83260" w:rsidRPr="004B4B43">
        <w:t>?</w:t>
      </w:r>
    </w:p>
    <w:p w14:paraId="5BF24147" w14:textId="77777777" w:rsidR="000D45ED" w:rsidRPr="004B4B43" w:rsidRDefault="000D45ED" w:rsidP="000D45ED">
      <w:pPr>
        <w:pStyle w:val="BodyText"/>
        <w:spacing w:after="0"/>
        <w:ind w:right="36"/>
      </w:pPr>
    </w:p>
    <w:p w14:paraId="77BF2EEF" w14:textId="77777777" w:rsidR="000865FF" w:rsidRPr="004B4B43" w:rsidRDefault="00585438" w:rsidP="000D45ED">
      <w:pPr>
        <w:rPr>
          <w:i/>
          <w:szCs w:val="22"/>
        </w:rPr>
      </w:pPr>
      <w:r w:rsidRPr="004B4B43">
        <w:rPr>
          <w:i/>
          <w:szCs w:val="22"/>
        </w:rPr>
        <w:t>Kitsiso ya ba tsaya karolo</w:t>
      </w:r>
    </w:p>
    <w:p w14:paraId="7C788779" w14:textId="77777777" w:rsidR="000A0556" w:rsidRPr="004B4B43" w:rsidRDefault="00FC16F2" w:rsidP="000D45ED">
      <w:r w:rsidRPr="004B4B43">
        <w:t>Re tla simolola ka go ipolelelana mongwe le mongwe wa rona</w:t>
      </w:r>
      <w:r w:rsidR="000A0556" w:rsidRPr="004B4B43">
        <w:t xml:space="preserve">.  </w:t>
      </w:r>
      <w:r w:rsidRPr="004B4B43">
        <w:t>Go dira se, ke tla kopa gore re ipolelane:</w:t>
      </w:r>
    </w:p>
    <w:p w14:paraId="36F22884" w14:textId="77777777" w:rsidR="00C87248" w:rsidRPr="004B4B43" w:rsidRDefault="00C87248" w:rsidP="000D45ED"/>
    <w:p w14:paraId="030917AA" w14:textId="77777777" w:rsidR="000D45ED" w:rsidRPr="004B4B43" w:rsidRDefault="00511966" w:rsidP="00511966">
      <w:pPr>
        <w:numPr>
          <w:ilvl w:val="0"/>
          <w:numId w:val="8"/>
        </w:numPr>
        <w:tabs>
          <w:tab w:val="left" w:pos="1440"/>
        </w:tabs>
        <w:suppressAutoHyphens/>
        <w:ind w:left="720" w:hanging="360"/>
      </w:pPr>
      <w:r w:rsidRPr="004B4B43">
        <w:t>O na le nomoro ha pele ga ga go o ka e dirisa go ipolela, kana leina le o tla eletsang gore re le dirise mo puisanong ya rona gompieno.</w:t>
      </w:r>
    </w:p>
    <w:p w14:paraId="0EDD81B8" w14:textId="77777777" w:rsidR="00331686" w:rsidRPr="004B4B43" w:rsidRDefault="00705954" w:rsidP="000D45ED">
      <w:pPr>
        <w:numPr>
          <w:ilvl w:val="0"/>
          <w:numId w:val="8"/>
        </w:numPr>
        <w:tabs>
          <w:tab w:val="left" w:pos="1440"/>
        </w:tabs>
        <w:suppressAutoHyphens/>
        <w:ind w:left="720" w:hanging="360"/>
      </w:pPr>
      <w:r w:rsidRPr="004B4B43">
        <w:t>dingwaga tsa gago</w:t>
      </w:r>
    </w:p>
    <w:p w14:paraId="62C622B8" w14:textId="77777777" w:rsidR="000A0556" w:rsidRPr="004B4B43" w:rsidRDefault="006D7D9B" w:rsidP="000A0556">
      <w:pPr>
        <w:numPr>
          <w:ilvl w:val="0"/>
          <w:numId w:val="8"/>
        </w:numPr>
        <w:tabs>
          <w:tab w:val="left" w:pos="1440"/>
        </w:tabs>
        <w:suppressAutoHyphens/>
        <w:ind w:left="720" w:hanging="360"/>
      </w:pPr>
      <w:r w:rsidRPr="004B4B43">
        <w:t>le</w:t>
      </w:r>
      <w:r w:rsidR="00705954" w:rsidRPr="004B4B43">
        <w:t>gore o na le bana ba le kae</w:t>
      </w:r>
    </w:p>
    <w:p w14:paraId="662EEA7F" w14:textId="77777777" w:rsidR="00511966" w:rsidRPr="004B4B43" w:rsidRDefault="00511966" w:rsidP="000A0556">
      <w:pPr>
        <w:numPr>
          <w:ilvl w:val="0"/>
          <w:numId w:val="8"/>
        </w:numPr>
        <w:tabs>
          <w:tab w:val="left" w:pos="1440"/>
        </w:tabs>
        <w:suppressAutoHyphens/>
        <w:ind w:left="720" w:hanging="360"/>
      </w:pPr>
      <w:r w:rsidRPr="004B4B43">
        <w:t xml:space="preserve">O na le lebaka le lekae o itsile seemo sa gago sa go re o tshela ka mogare. </w:t>
      </w:r>
    </w:p>
    <w:p w14:paraId="30E6FB6E" w14:textId="77777777" w:rsidR="000A0556" w:rsidRPr="004B4B43" w:rsidRDefault="000A0556" w:rsidP="000865FF">
      <w:pPr>
        <w:rPr>
          <w:szCs w:val="22"/>
        </w:rPr>
      </w:pPr>
    </w:p>
    <w:p w14:paraId="28487704" w14:textId="77777777" w:rsidR="000865FF" w:rsidRPr="004B4B43" w:rsidRDefault="00705954" w:rsidP="000865FF">
      <w:pPr>
        <w:rPr>
          <w:szCs w:val="22"/>
        </w:rPr>
      </w:pPr>
      <w:r w:rsidRPr="004B4B43">
        <w:rPr>
          <w:szCs w:val="22"/>
        </w:rPr>
        <w:t>Tswee tswee gakologelwa gore dikitso tsa motsaya karolo e tla nna sephiri</w:t>
      </w:r>
      <w:r w:rsidR="000865FF" w:rsidRPr="004B4B43">
        <w:rPr>
          <w:szCs w:val="22"/>
        </w:rPr>
        <w:t xml:space="preserve">. </w:t>
      </w:r>
      <w:r w:rsidRPr="004B4B43">
        <w:rPr>
          <w:szCs w:val="22"/>
        </w:rPr>
        <w:t>Maina otlhe a tla phimolwa mo mekwalong yotlhe</w:t>
      </w:r>
      <w:r w:rsidR="00BD046E" w:rsidRPr="004B4B43">
        <w:rPr>
          <w:szCs w:val="22"/>
        </w:rPr>
        <w:t xml:space="preserve"> morago ga puisanyo</w:t>
      </w:r>
      <w:r w:rsidR="000865FF" w:rsidRPr="004B4B43">
        <w:rPr>
          <w:szCs w:val="22"/>
        </w:rPr>
        <w:t>.</w:t>
      </w:r>
    </w:p>
    <w:p w14:paraId="7F0A95F0" w14:textId="77777777" w:rsidR="000865FF" w:rsidRPr="004B4B43" w:rsidRDefault="000865FF" w:rsidP="000865FF">
      <w:pPr>
        <w:rPr>
          <w:rFonts w:ascii="Calibri" w:hAnsi="Calibri"/>
          <w:szCs w:val="22"/>
        </w:rPr>
      </w:pPr>
    </w:p>
    <w:p w14:paraId="54270EF3" w14:textId="77777777" w:rsidR="00C87248" w:rsidRPr="004B4B43" w:rsidRDefault="00C87248">
      <w:pPr>
        <w:rPr>
          <w:b/>
          <w:u w:val="single"/>
        </w:rPr>
      </w:pPr>
      <w:r w:rsidRPr="004B4B43">
        <w:rPr>
          <w:b/>
          <w:u w:val="single"/>
        </w:rPr>
        <w:br w:type="page"/>
      </w:r>
    </w:p>
    <w:p w14:paraId="7975565E" w14:textId="77777777" w:rsidR="002F5C49" w:rsidRPr="004B4B43" w:rsidRDefault="002F5C49" w:rsidP="00397273">
      <w:pPr>
        <w:rPr>
          <w:b/>
          <w:color w:val="7030A0"/>
        </w:rPr>
      </w:pPr>
      <w:r w:rsidRPr="004B4B43">
        <w:rPr>
          <w:b/>
          <w:u w:val="single"/>
        </w:rPr>
        <w:lastRenderedPageBreak/>
        <w:t>II</w:t>
      </w:r>
      <w:r w:rsidR="009E37E1" w:rsidRPr="004B4B43">
        <w:rPr>
          <w:b/>
          <w:u w:val="single"/>
        </w:rPr>
        <w:t xml:space="preserve">. </w:t>
      </w:r>
      <w:r w:rsidR="00666A85" w:rsidRPr="004B4B43">
        <w:rPr>
          <w:b/>
          <w:u w:val="single"/>
        </w:rPr>
        <w:t>Bomosola ja go ima /go nna mmangwana</w:t>
      </w:r>
    </w:p>
    <w:p w14:paraId="257F490A" w14:textId="77777777" w:rsidR="00596BFE" w:rsidRPr="004B4B43" w:rsidRDefault="00666A85" w:rsidP="00397273">
      <w:pPr>
        <w:pStyle w:val="CommentText"/>
        <w:jc w:val="both"/>
        <w:rPr>
          <w:i/>
        </w:rPr>
      </w:pPr>
      <w:r w:rsidRPr="004B4B43">
        <w:rPr>
          <w:i/>
        </w:rPr>
        <w:t>Maikaelelo</w:t>
      </w:r>
      <w:r w:rsidR="002D5EDA" w:rsidRPr="004B4B43">
        <w:rPr>
          <w:i/>
        </w:rPr>
        <w:t>:</w:t>
      </w:r>
      <w:r w:rsidRPr="004B4B43">
        <w:rPr>
          <w:i/>
        </w:rPr>
        <w:t>Go sekaseka seabe sa boimana kana botsadi bo go bopeng</w:t>
      </w:r>
      <w:r w:rsidR="00511966" w:rsidRPr="004B4B43">
        <w:rPr>
          <w:i/>
        </w:rPr>
        <w:t xml:space="preserve">boleng jwa </w:t>
      </w:r>
      <w:r w:rsidRPr="004B4B43">
        <w:rPr>
          <w:i/>
        </w:rPr>
        <w:t>mo moth</w:t>
      </w:r>
      <w:r w:rsidR="009E37E1" w:rsidRPr="004B4B43">
        <w:rPr>
          <w:i/>
        </w:rPr>
        <w:t>o</w:t>
      </w:r>
      <w:r w:rsidRPr="004B4B43">
        <w:rPr>
          <w:i/>
        </w:rPr>
        <w:t>ng yo o tshelang ka mogare wa HIV mo Botswana</w:t>
      </w:r>
      <w:r w:rsidR="001A148B" w:rsidRPr="004B4B43">
        <w:rPr>
          <w:i/>
        </w:rPr>
        <w:t xml:space="preserve">. </w:t>
      </w:r>
    </w:p>
    <w:p w14:paraId="1F21C5E6" w14:textId="77777777" w:rsidR="00C87248" w:rsidRPr="004B4B43" w:rsidRDefault="00C87248" w:rsidP="00397273">
      <w:pPr>
        <w:pStyle w:val="CommentText"/>
        <w:jc w:val="both"/>
      </w:pPr>
    </w:p>
    <w:p w14:paraId="6DB1C40C" w14:textId="77777777" w:rsidR="00B32031" w:rsidRPr="004B4B43" w:rsidRDefault="00A2571B" w:rsidP="00B32031">
      <w:pPr>
        <w:pStyle w:val="CommentText"/>
        <w:jc w:val="both"/>
      </w:pPr>
      <w:r w:rsidRPr="004B4B43">
        <w:t xml:space="preserve">1. </w:t>
      </w:r>
      <w:r w:rsidR="00B32031" w:rsidRPr="004B4B43">
        <w:t>Dikakanyo tsa gago ka kakaretso ke eng fela ka mosola wa go nna motsadi mo Botswana?</w:t>
      </w:r>
    </w:p>
    <w:p w14:paraId="57BAE2BD" w14:textId="77777777" w:rsidR="00B32031" w:rsidRPr="004B4B43" w:rsidRDefault="00B32031" w:rsidP="00B32031">
      <w:pPr>
        <w:pStyle w:val="CommentText"/>
        <w:ind w:left="360"/>
        <w:jc w:val="both"/>
        <w:rPr>
          <w:i/>
        </w:rPr>
      </w:pPr>
      <w:r w:rsidRPr="004B4B43">
        <w:rPr>
          <w:i/>
        </w:rPr>
        <w:t xml:space="preserve">Ditlhotlhomiso: </w:t>
      </w:r>
    </w:p>
    <w:p w14:paraId="37995988" w14:textId="77777777" w:rsidR="00B32031" w:rsidRPr="004B4B43" w:rsidRDefault="00B32031" w:rsidP="00B32031">
      <w:pPr>
        <w:pStyle w:val="CommentText"/>
        <w:numPr>
          <w:ilvl w:val="0"/>
          <w:numId w:val="12"/>
        </w:numPr>
        <w:jc w:val="both"/>
        <w:rPr>
          <w:color w:val="000000"/>
        </w:rPr>
      </w:pPr>
      <w:r w:rsidRPr="004B4B43">
        <w:rPr>
          <w:color w:val="000000"/>
        </w:rPr>
        <w:t>Go ima kana go nna motsadi , go ama bosadi/ bonna jwa ga go mo morafheng? Ke kopa o mphe sekai ka se o se boneg mo morafheng wa ga go?</w:t>
      </w:r>
    </w:p>
    <w:p w14:paraId="110C8D54" w14:textId="77777777" w:rsidR="00B32031" w:rsidRPr="004B4B43" w:rsidRDefault="00B32031" w:rsidP="00186982">
      <w:pPr>
        <w:pStyle w:val="CommentText"/>
        <w:numPr>
          <w:ilvl w:val="0"/>
          <w:numId w:val="12"/>
        </w:numPr>
        <w:jc w:val="both"/>
        <w:rPr>
          <w:color w:val="000000"/>
        </w:rPr>
      </w:pPr>
      <w:r w:rsidRPr="004B4B43">
        <w:rPr>
          <w:color w:val="000000"/>
        </w:rPr>
        <w:t>A bo mme ba na le go utlwa kgatello epe go tshola? Go tswa ko go mang (a le mongwe, mo kapelo, ba lelwapa, etc.)?</w:t>
      </w:r>
    </w:p>
    <w:p w14:paraId="2996779B" w14:textId="77777777" w:rsidR="00B32031" w:rsidRPr="004B4B43" w:rsidRDefault="00B32031" w:rsidP="00B32031">
      <w:pPr>
        <w:pStyle w:val="ListParagraph"/>
        <w:numPr>
          <w:ilvl w:val="0"/>
          <w:numId w:val="12"/>
        </w:numPr>
        <w:spacing w:after="0"/>
        <w:jc w:val="both"/>
        <w:rPr>
          <w:rFonts w:ascii="Times New Roman" w:hAnsi="Times New Roman"/>
          <w:sz w:val="24"/>
          <w:szCs w:val="24"/>
        </w:rPr>
      </w:pPr>
      <w:r w:rsidRPr="004B4B43">
        <w:rPr>
          <w:rFonts w:ascii="Times New Roman" w:hAnsi="Times New Roman"/>
          <w:sz w:val="24"/>
          <w:szCs w:val="24"/>
        </w:rPr>
        <w:t xml:space="preserve">Batho ba ikutlwa jang ka batho ba ba se nang bana? </w:t>
      </w:r>
      <w:r w:rsidRPr="004B4B43">
        <w:rPr>
          <w:rFonts w:ascii="Times New Roman" w:hAnsi="Times New Roman"/>
          <w:color w:val="000000"/>
          <w:sz w:val="24"/>
          <w:szCs w:val="24"/>
        </w:rPr>
        <w:t>A ke sengwe se se tseelwang kwa tlase fa mme a sena bana?</w:t>
      </w:r>
    </w:p>
    <w:p w14:paraId="0C772F9B" w14:textId="77777777" w:rsidR="00B32031" w:rsidRPr="004B4B43" w:rsidRDefault="00B32031" w:rsidP="00B32031">
      <w:pPr>
        <w:pStyle w:val="ListParagraph"/>
        <w:numPr>
          <w:ilvl w:val="0"/>
          <w:numId w:val="12"/>
        </w:numPr>
        <w:spacing w:after="0"/>
        <w:jc w:val="both"/>
        <w:rPr>
          <w:rFonts w:ascii="Times New Roman" w:hAnsi="Times New Roman"/>
          <w:sz w:val="24"/>
          <w:szCs w:val="24"/>
        </w:rPr>
      </w:pPr>
      <w:r w:rsidRPr="004B4B43">
        <w:rPr>
          <w:rFonts w:ascii="Times New Roman" w:hAnsi="Times New Roman"/>
          <w:color w:val="000000"/>
          <w:sz w:val="24"/>
          <w:szCs w:val="24"/>
        </w:rPr>
        <w:t xml:space="preserve">Go </w:t>
      </w:r>
      <w:r w:rsidR="00A2571B" w:rsidRPr="004B4B43">
        <w:rPr>
          <w:rFonts w:ascii="Times New Roman" w:hAnsi="Times New Roman"/>
          <w:color w:val="000000"/>
          <w:sz w:val="24"/>
          <w:szCs w:val="24"/>
        </w:rPr>
        <w:t>botlhokwa go le kahe go tshola mo kamanong e ntshwa le mokapelo? Mabaka?</w:t>
      </w:r>
    </w:p>
    <w:p w14:paraId="536A0CEC" w14:textId="77777777" w:rsidR="00B32031" w:rsidRPr="004B4B43" w:rsidRDefault="00B32031" w:rsidP="00B32031">
      <w:pPr>
        <w:jc w:val="both"/>
      </w:pPr>
    </w:p>
    <w:p w14:paraId="267E9BBE" w14:textId="77777777" w:rsidR="00B32031" w:rsidRPr="004B4B43" w:rsidRDefault="00A2571B" w:rsidP="00397273">
      <w:pPr>
        <w:pStyle w:val="CommentText"/>
        <w:jc w:val="both"/>
      </w:pPr>
      <w:r w:rsidRPr="004B4B43">
        <w:t>2. A go na le kaman</w:t>
      </w:r>
      <w:r w:rsidR="00511966" w:rsidRPr="004B4B43">
        <w:t>o epe hela go nna motho yo o tshelang ka mogare</w:t>
      </w:r>
      <w:r w:rsidRPr="004B4B43">
        <w:t xml:space="preserve"> le botlhokwa jwa go nna motsadi mo Botswana?</w:t>
      </w:r>
    </w:p>
    <w:p w14:paraId="622991FA" w14:textId="77777777" w:rsidR="00A2571B" w:rsidRPr="004B4B43" w:rsidRDefault="00A2571B" w:rsidP="00397273">
      <w:pPr>
        <w:pStyle w:val="CommentText"/>
        <w:jc w:val="both"/>
        <w:rPr>
          <w:i/>
        </w:rPr>
      </w:pPr>
      <w:r w:rsidRPr="004B4B43">
        <w:rPr>
          <w:i/>
        </w:rPr>
        <w:t>Ditlhotlhomiso:</w:t>
      </w:r>
    </w:p>
    <w:p w14:paraId="6FD2085F" w14:textId="77777777" w:rsidR="00A2571B" w:rsidRPr="004B4B43" w:rsidRDefault="00A2571B" w:rsidP="00186982">
      <w:pPr>
        <w:pStyle w:val="CommentText"/>
        <w:numPr>
          <w:ilvl w:val="0"/>
          <w:numId w:val="12"/>
        </w:numPr>
        <w:jc w:val="both"/>
      </w:pPr>
      <w:r w:rsidRPr="004B4B43">
        <w:t>Mogare wa HIV o amana jang le letlhoko</w:t>
      </w:r>
      <w:r w:rsidR="00511966" w:rsidRPr="004B4B43">
        <w:t>/ keletso ya bana? Mo mothong k</w:t>
      </w:r>
      <w:r w:rsidRPr="004B4B43">
        <w:t>a</w:t>
      </w:r>
      <w:r w:rsidR="00511966" w:rsidRPr="004B4B43">
        <w:t xml:space="preserve"> </w:t>
      </w:r>
      <w:r w:rsidRPr="004B4B43">
        <w:t>bo ene? Mo kamanong? Mo go ba lelwapa? Mo morafheng? Ka setso?</w:t>
      </w:r>
    </w:p>
    <w:p w14:paraId="67981B92" w14:textId="77777777" w:rsidR="00B32031" w:rsidRPr="004B4B43" w:rsidRDefault="00A2571B" w:rsidP="00397273">
      <w:pPr>
        <w:pStyle w:val="CommentText"/>
        <w:numPr>
          <w:ilvl w:val="0"/>
          <w:numId w:val="12"/>
        </w:numPr>
        <w:jc w:val="both"/>
      </w:pPr>
      <w:r w:rsidRPr="004B4B43">
        <w:t>Ke kopa go re o mphe sekai sa molaetsa o o utlwileng mo morafheng/ mo go ba botsogo ka WLHIV bat shola?</w:t>
      </w:r>
    </w:p>
    <w:p w14:paraId="5166A201" w14:textId="77777777" w:rsidR="00766FD2" w:rsidRPr="004B4B43" w:rsidRDefault="00766FD2" w:rsidP="00766FD2">
      <w:pPr>
        <w:jc w:val="both"/>
      </w:pPr>
    </w:p>
    <w:p w14:paraId="6961E4C4" w14:textId="77777777" w:rsidR="00F3310C" w:rsidRPr="004B4B43" w:rsidRDefault="00F3310C" w:rsidP="00F3310C">
      <w:pPr>
        <w:pStyle w:val="CommentText"/>
        <w:jc w:val="both"/>
        <w:rPr>
          <w:b/>
          <w:u w:val="single"/>
        </w:rPr>
      </w:pPr>
      <w:r w:rsidRPr="004B4B43">
        <w:rPr>
          <w:b/>
          <w:u w:val="single"/>
        </w:rPr>
        <w:t xml:space="preserve">III. </w:t>
      </w:r>
      <w:r w:rsidR="001D79F9" w:rsidRPr="004B4B43">
        <w:rPr>
          <w:b/>
          <w:u w:val="single"/>
        </w:rPr>
        <w:t>G</w:t>
      </w:r>
      <w:r w:rsidR="00511966" w:rsidRPr="004B4B43">
        <w:rPr>
          <w:b/>
          <w:u w:val="single"/>
        </w:rPr>
        <w:t>o tlhatlhoba boleng jwa go ipaakanyetsa boimana</w:t>
      </w:r>
    </w:p>
    <w:p w14:paraId="6B921C53" w14:textId="77777777" w:rsidR="00F3310C" w:rsidRPr="004B4B43" w:rsidRDefault="005E04CE" w:rsidP="00F3310C">
      <w:pPr>
        <w:pStyle w:val="CommentText"/>
        <w:jc w:val="both"/>
        <w:rPr>
          <w:i/>
        </w:rPr>
      </w:pPr>
      <w:r w:rsidRPr="004B4B43">
        <w:rPr>
          <w:i/>
        </w:rPr>
        <w:t>Maikaelelo</w:t>
      </w:r>
      <w:r w:rsidR="00F3310C" w:rsidRPr="004B4B43">
        <w:rPr>
          <w:i/>
        </w:rPr>
        <w:t xml:space="preserve">: </w:t>
      </w:r>
      <w:r w:rsidRPr="004B4B43">
        <w:rPr>
          <w:i/>
          <w:color w:val="000000"/>
        </w:rPr>
        <w:t xml:space="preserve">Go tlhatlhoba go bona gore a go tshola ga batho ba ba tshelang ka mogare wa HIV go a kgethololwa le gore a go kgethololwa go na le seabe ka fa batho ba ba tshelang ka mogare wa HIV   </w:t>
      </w:r>
      <w:r w:rsidR="00857024" w:rsidRPr="004B4B43">
        <w:rPr>
          <w:i/>
          <w:color w:val="000000"/>
        </w:rPr>
        <w:t>batsayang dikgang tsa tsholo ka teng.</w:t>
      </w:r>
    </w:p>
    <w:p w14:paraId="5F559649" w14:textId="77777777" w:rsidR="00F3310C" w:rsidRPr="004B4B43" w:rsidRDefault="00F3310C" w:rsidP="00F3310C">
      <w:pPr>
        <w:jc w:val="both"/>
        <w:rPr>
          <w:color w:val="000000"/>
        </w:rPr>
      </w:pPr>
    </w:p>
    <w:p w14:paraId="71734B5A" w14:textId="77777777" w:rsidR="00511966" w:rsidRPr="004B4B43" w:rsidRDefault="002C557C" w:rsidP="00F3310C">
      <w:pPr>
        <w:pStyle w:val="CommentText"/>
        <w:rPr>
          <w:noProof/>
        </w:rPr>
      </w:pPr>
      <w:r w:rsidRPr="004B4B43">
        <w:rPr>
          <w:noProof/>
        </w:rPr>
        <w:t>3.</w:t>
      </w:r>
      <w:r w:rsidR="00511966" w:rsidRPr="004B4B43">
        <w:rPr>
          <w:noProof/>
        </w:rPr>
        <w:t>Ke ta rata go itse gore batho mo Botswana ba ba tshelang ka mogare ba ipaakanyetsa jang boimana?</w:t>
      </w:r>
    </w:p>
    <w:p w14:paraId="6F1EBDEB" w14:textId="77777777" w:rsidR="00F3310C" w:rsidRPr="004B4B43" w:rsidRDefault="00DD4765" w:rsidP="00F3310C">
      <w:pPr>
        <w:pStyle w:val="CommentText"/>
        <w:ind w:left="360"/>
        <w:jc w:val="both"/>
        <w:rPr>
          <w:i/>
        </w:rPr>
      </w:pPr>
      <w:r w:rsidRPr="004B4B43">
        <w:rPr>
          <w:i/>
        </w:rPr>
        <w:t>Ditlhotlhomiso</w:t>
      </w:r>
      <w:r w:rsidR="00F3310C" w:rsidRPr="004B4B43">
        <w:rPr>
          <w:i/>
        </w:rPr>
        <w:t xml:space="preserve">: </w:t>
      </w:r>
    </w:p>
    <w:p w14:paraId="0968D4E3" w14:textId="77777777" w:rsidR="004C6283" w:rsidRPr="004B4B43" w:rsidRDefault="004C6283" w:rsidP="00F3310C">
      <w:pPr>
        <w:pStyle w:val="ListParagraph"/>
        <w:numPr>
          <w:ilvl w:val="0"/>
          <w:numId w:val="4"/>
        </w:numPr>
        <w:spacing w:after="0" w:line="240" w:lineRule="auto"/>
        <w:jc w:val="both"/>
        <w:rPr>
          <w:rFonts w:ascii="Times New Roman" w:hAnsi="Times New Roman"/>
          <w:sz w:val="24"/>
          <w:szCs w:val="24"/>
        </w:rPr>
      </w:pPr>
      <w:r w:rsidRPr="004B4B43">
        <w:rPr>
          <w:rFonts w:ascii="Times New Roman" w:hAnsi="Times New Roman"/>
          <w:sz w:val="24"/>
          <w:szCs w:val="24"/>
        </w:rPr>
        <w:t xml:space="preserve">Ka tswee tswee mpolelle, fa e le go re bontsi jwa </w:t>
      </w:r>
      <w:r w:rsidR="00511966" w:rsidRPr="004B4B43">
        <w:rPr>
          <w:rFonts w:ascii="Times New Roman" w:hAnsi="Times New Roman"/>
          <w:sz w:val="24"/>
          <w:szCs w:val="24"/>
        </w:rPr>
        <w:t>bomme ba ba tshelang ka mogare? Batho ba ba tshelang ka mogare</w:t>
      </w:r>
      <w:r w:rsidRPr="004B4B43">
        <w:rPr>
          <w:rFonts w:ascii="Times New Roman" w:hAnsi="Times New Roman"/>
          <w:sz w:val="24"/>
          <w:szCs w:val="24"/>
        </w:rPr>
        <w:t xml:space="preserve"> ba ipaakanyetsa boimana le gone jang?</w:t>
      </w:r>
    </w:p>
    <w:p w14:paraId="15BBCD54" w14:textId="77777777" w:rsidR="00F3310C" w:rsidRPr="004B4B43" w:rsidRDefault="004C6283" w:rsidP="00F3310C">
      <w:pPr>
        <w:pStyle w:val="ListParagraph"/>
        <w:numPr>
          <w:ilvl w:val="0"/>
          <w:numId w:val="4"/>
        </w:numPr>
        <w:spacing w:after="0" w:line="240" w:lineRule="auto"/>
        <w:jc w:val="both"/>
        <w:rPr>
          <w:rFonts w:ascii="Times New Roman" w:hAnsi="Times New Roman"/>
          <w:sz w:val="24"/>
          <w:szCs w:val="24"/>
        </w:rPr>
      </w:pPr>
      <w:r w:rsidRPr="004B4B43">
        <w:rPr>
          <w:rFonts w:ascii="Times New Roman" w:hAnsi="Times New Roman"/>
          <w:sz w:val="24"/>
          <w:szCs w:val="24"/>
        </w:rPr>
        <w:t xml:space="preserve">Ke mang o baakanyetsang boimana? (banna, basadi, motho k abo nosi, mme le rre)  </w:t>
      </w:r>
    </w:p>
    <w:p w14:paraId="60C0C038" w14:textId="77777777" w:rsidR="00F3310C" w:rsidRPr="004B4B43" w:rsidRDefault="00F3310C" w:rsidP="00F3310C">
      <w:pPr>
        <w:jc w:val="both"/>
      </w:pPr>
    </w:p>
    <w:p w14:paraId="5D9B00BB" w14:textId="77777777" w:rsidR="002C557C" w:rsidRPr="004B4B43" w:rsidRDefault="002C557C" w:rsidP="002C557C">
      <w:pPr>
        <w:pStyle w:val="CommentText"/>
        <w:jc w:val="both"/>
        <w:rPr>
          <w:b/>
          <w:u w:val="single"/>
        </w:rPr>
      </w:pPr>
      <w:r w:rsidRPr="004B4B43">
        <w:rPr>
          <w:b/>
          <w:u w:val="single"/>
        </w:rPr>
        <w:t>IV. Dikitso ka metlhale ya katoloso tsholo e babalesegileng le kgothatso ya go dirisa metlhale ya katoloso tsholo.</w:t>
      </w:r>
    </w:p>
    <w:p w14:paraId="1E77DE5A" w14:textId="77777777" w:rsidR="002C557C" w:rsidRPr="004B4B43" w:rsidRDefault="002C557C" w:rsidP="002C557C">
      <w:pPr>
        <w:pStyle w:val="CommentText"/>
        <w:jc w:val="both"/>
        <w:rPr>
          <w:b/>
          <w:u w:val="single"/>
        </w:rPr>
      </w:pPr>
    </w:p>
    <w:p w14:paraId="7799E30E" w14:textId="77777777" w:rsidR="002C557C" w:rsidRPr="004B4B43" w:rsidRDefault="002C557C" w:rsidP="002C557C">
      <w:pPr>
        <w:pStyle w:val="CommentText"/>
        <w:jc w:val="both"/>
        <w:rPr>
          <w:i/>
        </w:rPr>
      </w:pPr>
      <w:r w:rsidRPr="004B4B43">
        <w:rPr>
          <w:i/>
        </w:rPr>
        <w:t>Maikaelelo: Go tlhatlhoba metlhale ya</w:t>
      </w:r>
      <w:r w:rsidR="00511966" w:rsidRPr="004B4B43">
        <w:rPr>
          <w:i/>
        </w:rPr>
        <w:t xml:space="preserve"> boimana jo bo babalesegileng</w:t>
      </w:r>
      <w:r w:rsidRPr="004B4B43">
        <w:rPr>
          <w:i/>
        </w:rPr>
        <w:t xml:space="preserve"> </w:t>
      </w:r>
      <w:r w:rsidR="00511966" w:rsidRPr="004B4B43">
        <w:rPr>
          <w:i/>
        </w:rPr>
        <w:t>l</w:t>
      </w:r>
      <w:r w:rsidRPr="004B4B43">
        <w:rPr>
          <w:i/>
        </w:rPr>
        <w:t xml:space="preserve">e </w:t>
      </w:r>
      <w:r w:rsidR="00511966" w:rsidRPr="004B4B43">
        <w:rPr>
          <w:i/>
        </w:rPr>
        <w:t>batho ba ba tshelang ka mogare</w:t>
      </w:r>
      <w:r w:rsidRPr="004B4B43">
        <w:rPr>
          <w:i/>
        </w:rPr>
        <w:t xml:space="preserve"> ba e tlhokang go dirisa/ go akanyetsa go dirisa SC. Go tlhatlhoba dokgothatso tsa go dirisa SC (bomosola le bosula jwa motho o le nosi, ma gareng ga batho, le ditlamorago mo morafheng tsa go tshola o dirisa</w:t>
      </w:r>
      <w:r w:rsidR="00511966" w:rsidRPr="004B4B43">
        <w:rPr>
          <w:i/>
        </w:rPr>
        <w:t xml:space="preserve"> metlhale ya </w:t>
      </w:r>
      <w:r w:rsidR="003A4D82" w:rsidRPr="004B4B43">
        <w:rPr>
          <w:i/>
        </w:rPr>
        <w:t>boimana jo bo babalesegileng</w:t>
      </w:r>
      <w:r w:rsidRPr="004B4B43">
        <w:rPr>
          <w:i/>
        </w:rPr>
        <w:t>).</w:t>
      </w:r>
    </w:p>
    <w:p w14:paraId="65A89169" w14:textId="77777777" w:rsidR="002C557C" w:rsidRPr="004B4B43" w:rsidRDefault="002C557C" w:rsidP="002C557C">
      <w:pPr>
        <w:pStyle w:val="CommentText"/>
        <w:jc w:val="both"/>
      </w:pPr>
    </w:p>
    <w:p w14:paraId="0EDF56C5" w14:textId="77777777" w:rsidR="002C557C" w:rsidRPr="004B4B43" w:rsidRDefault="002C557C" w:rsidP="002C557C">
      <w:pPr>
        <w:pStyle w:val="CommentText"/>
        <w:jc w:val="both"/>
      </w:pPr>
      <w:r w:rsidRPr="004B4B43">
        <w:t>5. Go na le metlhale/ ditsela tse  botsalano jwa WLHIV ba ka e dirisang fa ba batla go ima gape a le mongwe kgotsa botlhe ba tshela ka mogare wa HIV. Ditsela tse, di itsege jaaka katoloso tsholo e e babalesegileng, di ka thusa go fokotsa kgonagalo ya go fitisa mogare fa ditsala di nna le tlhakanelo dikobo fa ba leka go dira ngwana.</w:t>
      </w:r>
    </w:p>
    <w:p w14:paraId="29106D14" w14:textId="77777777" w:rsidR="002C557C" w:rsidRPr="004B4B43" w:rsidRDefault="002C557C" w:rsidP="002C557C">
      <w:pPr>
        <w:jc w:val="both"/>
        <w:rPr>
          <w:i/>
          <w:color w:val="000000"/>
        </w:rPr>
      </w:pPr>
    </w:p>
    <w:p w14:paraId="763563DE" w14:textId="77777777" w:rsidR="002C557C" w:rsidRPr="004B4B43" w:rsidRDefault="002C557C" w:rsidP="002C557C">
      <w:pPr>
        <w:jc w:val="both"/>
        <w:rPr>
          <w:color w:val="000000"/>
        </w:rPr>
      </w:pPr>
      <w:r w:rsidRPr="004B4B43">
        <w:rPr>
          <w:b/>
          <w:color w:val="000000"/>
        </w:rPr>
        <w:t xml:space="preserve">Tiro: </w:t>
      </w:r>
      <w:r w:rsidR="00FB05BD" w:rsidRPr="004B4B43">
        <w:rPr>
          <w:color w:val="000000"/>
        </w:rPr>
        <w:t>Supa dikarata tsa metlhale ya boimana jo bo babalesegileng</w:t>
      </w:r>
      <w:r w:rsidRPr="004B4B43">
        <w:rPr>
          <w:color w:val="000000"/>
        </w:rPr>
        <w:t xml:space="preserve"> ka tlhaloso e e khutshwane ka motlhale mongwe le mongwe. Kgaoganya batho ban ne mo ditlhopheng tse di nnyane (batho ba le babedi). Aba dikarata.</w:t>
      </w:r>
    </w:p>
    <w:p w14:paraId="7945200D" w14:textId="77777777" w:rsidR="00186982" w:rsidRPr="004B4B43" w:rsidRDefault="00186982" w:rsidP="002C557C">
      <w:pPr>
        <w:jc w:val="both"/>
        <w:rPr>
          <w:color w:val="000000"/>
        </w:rPr>
      </w:pPr>
    </w:p>
    <w:p w14:paraId="6BEB7BD8" w14:textId="77777777" w:rsidR="002C557C" w:rsidRPr="004B4B43" w:rsidRDefault="002C557C" w:rsidP="002C557C">
      <w:pPr>
        <w:jc w:val="both"/>
        <w:rPr>
          <w:color w:val="000000"/>
        </w:rPr>
      </w:pPr>
      <w:r w:rsidRPr="004B4B43">
        <w:rPr>
          <w:color w:val="000000"/>
        </w:rPr>
        <w:t xml:space="preserve">Mo setlhopheng sa ga go, tswee tswee lebelela karata nngwe le nngwe. Karata ngwee le nngwe e tlhalosa ka bokhutshwane motlhale wa katoloso tsholo e e sirelesegileng. Fa o bala karata nngwe le nngwe, tswee tswee akanya ka metlhale e e go kgatlhileng, ke dife tse o ka batlang kitso e e feteletseng, le go re ke dikitso dife tse </w:t>
      </w:r>
      <w:r w:rsidR="00FB05BD" w:rsidRPr="004B4B43">
        <w:rPr>
          <w:color w:val="000000"/>
        </w:rPr>
        <w:t>batho ba ba tshelang ka mogare</w:t>
      </w:r>
      <w:r w:rsidRPr="004B4B43">
        <w:rPr>
          <w:color w:val="000000"/>
        </w:rPr>
        <w:t xml:space="preserve"> a ka ditlhokang go kgona go dirisa metlhale e.  Re go laletsa go bua ka dikakanyo tsa ga go le mokapelo wa ga go. Fa o fetsa go lebelela motlhale mongwe le mongwe, tlhatlaganya dikarata ka motlhale o o ka o eletsang go o dirisa go gaisa – motlhale o o o eletsang go fitisa o le kwa godimo, le o o sa eletseng go o dirisa o le kwa tlase. Fa go na le tse o ka se eletseng go di dirisa gotlhelele, di beele ka fa thoko.</w:t>
      </w:r>
    </w:p>
    <w:p w14:paraId="43FB07AD" w14:textId="77777777" w:rsidR="002C557C" w:rsidRPr="004B4B43" w:rsidRDefault="002C557C" w:rsidP="002C557C">
      <w:pPr>
        <w:jc w:val="both"/>
        <w:rPr>
          <w:color w:val="000000"/>
        </w:rPr>
      </w:pPr>
    </w:p>
    <w:p w14:paraId="10625B95" w14:textId="77777777" w:rsidR="002C557C" w:rsidRPr="004B4B43" w:rsidRDefault="002C557C" w:rsidP="002C557C">
      <w:pPr>
        <w:jc w:val="both"/>
        <w:rPr>
          <w:color w:val="000000"/>
        </w:rPr>
      </w:pPr>
      <w:r w:rsidRPr="004B4B43">
        <w:rPr>
          <w:color w:val="000000"/>
          <w:u w:val="single"/>
        </w:rPr>
        <w:t>Moeteledipele wa setlhopha</w:t>
      </w:r>
      <w:r w:rsidRPr="004B4B43">
        <w:rPr>
          <w:color w:val="000000"/>
        </w:rPr>
        <w:t>: Fa setlhopha se bowa, kgobokanya megopolo ka metlhale ya SC.</w:t>
      </w:r>
    </w:p>
    <w:p w14:paraId="28600D8A" w14:textId="77777777" w:rsidR="002C557C" w:rsidRPr="004B4B43" w:rsidRDefault="002C557C" w:rsidP="002C557C">
      <w:pPr>
        <w:jc w:val="both"/>
        <w:rPr>
          <w:color w:val="000000"/>
        </w:rPr>
      </w:pPr>
    </w:p>
    <w:p w14:paraId="07F439A2" w14:textId="77777777" w:rsidR="002C557C" w:rsidRPr="004B4B43" w:rsidRDefault="002C557C" w:rsidP="002C557C">
      <w:pPr>
        <w:jc w:val="both"/>
        <w:rPr>
          <w:color w:val="000000"/>
        </w:rPr>
      </w:pPr>
      <w:r w:rsidRPr="004B4B43">
        <w:rPr>
          <w:color w:val="000000"/>
        </w:rPr>
        <w:t>Jaanong ka go re le nnile le nako ya go lebelela metlhale e, tswee tswee mpolelle dikakanyo tsa lona ka metlhale e?</w:t>
      </w:r>
    </w:p>
    <w:p w14:paraId="3F53AECE" w14:textId="77777777" w:rsidR="002C557C" w:rsidRPr="004B4B43" w:rsidRDefault="002C557C" w:rsidP="002C557C">
      <w:pPr>
        <w:jc w:val="both"/>
        <w:rPr>
          <w:color w:val="000000"/>
        </w:rPr>
      </w:pPr>
      <w:r w:rsidRPr="004B4B43">
        <w:rPr>
          <w:color w:val="000000"/>
        </w:rPr>
        <w:tab/>
      </w:r>
      <w:r w:rsidRPr="004B4B43">
        <w:rPr>
          <w:i/>
          <w:color w:val="000000"/>
        </w:rPr>
        <w:t>Ditlhotlhomiso tsa kitso</w:t>
      </w:r>
      <w:r w:rsidRPr="004B4B43">
        <w:rPr>
          <w:color w:val="000000"/>
        </w:rPr>
        <w:t>:</w:t>
      </w:r>
    </w:p>
    <w:p w14:paraId="0865DC19" w14:textId="77777777" w:rsidR="002C557C" w:rsidRPr="004B4B43" w:rsidRDefault="002C557C" w:rsidP="002C557C">
      <w:pPr>
        <w:pStyle w:val="ListParagraph"/>
        <w:numPr>
          <w:ilvl w:val="0"/>
          <w:numId w:val="13"/>
        </w:numPr>
        <w:spacing w:after="0" w:line="240" w:lineRule="auto"/>
        <w:jc w:val="both"/>
        <w:rPr>
          <w:rFonts w:ascii="Times New Roman" w:hAnsi="Times New Roman"/>
          <w:color w:val="000000"/>
          <w:sz w:val="24"/>
          <w:szCs w:val="24"/>
        </w:rPr>
      </w:pPr>
      <w:r w:rsidRPr="004B4B43">
        <w:rPr>
          <w:rFonts w:ascii="Times New Roman" w:hAnsi="Times New Roman"/>
          <w:color w:val="000000"/>
          <w:sz w:val="24"/>
          <w:szCs w:val="24"/>
        </w:rPr>
        <w:t>A o kile wa utlwalla epe ya metlhale e?</w:t>
      </w:r>
    </w:p>
    <w:p w14:paraId="46B95498" w14:textId="77777777" w:rsidR="002C557C" w:rsidRPr="004B4B43" w:rsidRDefault="002C557C" w:rsidP="002C557C">
      <w:pPr>
        <w:pStyle w:val="ListParagraph"/>
        <w:numPr>
          <w:ilvl w:val="0"/>
          <w:numId w:val="13"/>
        </w:numPr>
        <w:spacing w:after="0" w:line="240" w:lineRule="auto"/>
        <w:jc w:val="both"/>
        <w:rPr>
          <w:rFonts w:ascii="Times New Roman" w:hAnsi="Times New Roman"/>
          <w:color w:val="000000"/>
          <w:sz w:val="24"/>
          <w:szCs w:val="24"/>
        </w:rPr>
      </w:pPr>
      <w:r w:rsidRPr="004B4B43">
        <w:rPr>
          <w:rFonts w:ascii="Times New Roman" w:hAnsi="Times New Roman"/>
          <w:color w:val="000000"/>
          <w:sz w:val="24"/>
          <w:szCs w:val="24"/>
        </w:rPr>
        <w:t>Ke metlhale efe e o ka batlang kitso e e feteletseng ka yone? Mabaka?</w:t>
      </w:r>
    </w:p>
    <w:p w14:paraId="4EEF16D2" w14:textId="77777777" w:rsidR="002C557C" w:rsidRPr="004B4B43" w:rsidRDefault="002C557C" w:rsidP="002C557C">
      <w:pPr>
        <w:pStyle w:val="ListParagraph"/>
        <w:numPr>
          <w:ilvl w:val="0"/>
          <w:numId w:val="13"/>
        </w:numPr>
        <w:spacing w:after="0" w:line="240" w:lineRule="auto"/>
        <w:jc w:val="both"/>
        <w:rPr>
          <w:rFonts w:ascii="Times New Roman" w:hAnsi="Times New Roman"/>
          <w:color w:val="000000"/>
          <w:sz w:val="24"/>
          <w:szCs w:val="24"/>
        </w:rPr>
      </w:pPr>
      <w:r w:rsidRPr="004B4B43">
        <w:rPr>
          <w:rFonts w:ascii="Times New Roman" w:hAnsi="Times New Roman"/>
          <w:color w:val="000000"/>
          <w:sz w:val="24"/>
          <w:szCs w:val="24"/>
        </w:rPr>
        <w:t xml:space="preserve">Ke dikitso dife tse di PLHIV b aka ditlhokang/ eletsang go tlele metlhale (go ima ka kakaretso? Kanamo ya HIV? Metlhale e e lebaganeng le go re e bereka jang? Boleng jwa metlhale ee? Dithata tsa bone tsa go nna le bana)? </w:t>
      </w:r>
    </w:p>
    <w:p w14:paraId="454B5AB1" w14:textId="77777777" w:rsidR="002C557C" w:rsidRPr="004B4B43" w:rsidRDefault="002C557C" w:rsidP="002C557C">
      <w:pPr>
        <w:pStyle w:val="ListParagraph"/>
        <w:spacing w:after="0" w:line="240" w:lineRule="auto"/>
        <w:ind w:left="1440"/>
        <w:jc w:val="both"/>
        <w:rPr>
          <w:rFonts w:ascii="Times New Roman" w:hAnsi="Times New Roman"/>
          <w:color w:val="000000"/>
          <w:sz w:val="24"/>
          <w:szCs w:val="24"/>
        </w:rPr>
      </w:pPr>
    </w:p>
    <w:p w14:paraId="76E3216C" w14:textId="77777777" w:rsidR="002C557C" w:rsidRPr="004B4B43" w:rsidRDefault="002C557C" w:rsidP="002C557C">
      <w:pPr>
        <w:jc w:val="both"/>
        <w:rPr>
          <w:color w:val="000000"/>
        </w:rPr>
      </w:pPr>
      <w:r w:rsidRPr="004B4B43">
        <w:rPr>
          <w:color w:val="000000"/>
        </w:rPr>
        <w:t>Jaanong a re lebagane le tsamaiso ya dikarata tsa ga go.</w:t>
      </w:r>
    </w:p>
    <w:p w14:paraId="0286265F" w14:textId="77777777" w:rsidR="002C557C" w:rsidRPr="004B4B43" w:rsidRDefault="002C557C" w:rsidP="002C557C">
      <w:pPr>
        <w:ind w:firstLine="720"/>
        <w:jc w:val="both"/>
        <w:rPr>
          <w:color w:val="000000"/>
        </w:rPr>
      </w:pPr>
      <w:r w:rsidRPr="004B4B43">
        <w:rPr>
          <w:i/>
          <w:color w:val="000000"/>
        </w:rPr>
        <w:t>Tlhotlhomiso ya kgothatso</w:t>
      </w:r>
      <w:r w:rsidRPr="004B4B43">
        <w:rPr>
          <w:color w:val="000000"/>
        </w:rPr>
        <w:t>:</w:t>
      </w:r>
    </w:p>
    <w:p w14:paraId="6F7AC0FB" w14:textId="77777777" w:rsidR="002C557C" w:rsidRPr="004B4B43" w:rsidRDefault="002C557C" w:rsidP="002C557C">
      <w:pPr>
        <w:pStyle w:val="ListParagraph"/>
        <w:numPr>
          <w:ilvl w:val="0"/>
          <w:numId w:val="14"/>
        </w:numPr>
        <w:spacing w:after="0" w:line="240" w:lineRule="auto"/>
        <w:jc w:val="both"/>
        <w:rPr>
          <w:rFonts w:ascii="Times New Roman" w:hAnsi="Times New Roman"/>
          <w:color w:val="000000"/>
          <w:sz w:val="24"/>
          <w:szCs w:val="24"/>
        </w:rPr>
      </w:pPr>
      <w:r w:rsidRPr="004B4B43">
        <w:rPr>
          <w:rFonts w:ascii="Times New Roman" w:hAnsi="Times New Roman"/>
          <w:color w:val="000000"/>
          <w:sz w:val="24"/>
          <w:szCs w:val="24"/>
        </w:rPr>
        <w:t>O tlhophile motlhale wa X e le o o eletsang go fitisa, lebaka? Ke eng se se molemo ka sone? A ba bangwe ba a dumelana/ ganetsa?</w:t>
      </w:r>
    </w:p>
    <w:p w14:paraId="534A5F69" w14:textId="77777777" w:rsidR="002C557C" w:rsidRPr="004B4B43" w:rsidRDefault="002C557C" w:rsidP="002C557C">
      <w:pPr>
        <w:pStyle w:val="ListParagraph"/>
        <w:numPr>
          <w:ilvl w:val="0"/>
          <w:numId w:val="14"/>
        </w:numPr>
        <w:spacing w:after="0" w:line="240" w:lineRule="auto"/>
        <w:jc w:val="both"/>
        <w:rPr>
          <w:rFonts w:ascii="Times New Roman" w:hAnsi="Times New Roman"/>
          <w:color w:val="000000"/>
          <w:sz w:val="24"/>
          <w:szCs w:val="24"/>
        </w:rPr>
      </w:pPr>
      <w:r w:rsidRPr="004B4B43">
        <w:rPr>
          <w:rFonts w:ascii="Times New Roman" w:hAnsi="Times New Roman"/>
          <w:color w:val="000000"/>
          <w:sz w:val="24"/>
          <w:szCs w:val="24"/>
        </w:rPr>
        <w:t>O tlhophile motlhale wa X e le o o sa o eletseng go fitisa, lebaka? Ke eng se se bosula ka one? Ke eng se se ka fetolwang ka X go re e nne motlhale o o o eletsang go fitisa? A ba bangwe ba dumelana/ ganetsa?</w:t>
      </w:r>
    </w:p>
    <w:p w14:paraId="673B2439" w14:textId="77777777" w:rsidR="002C557C" w:rsidRPr="004B4B43" w:rsidRDefault="002C557C" w:rsidP="002C557C">
      <w:pPr>
        <w:pStyle w:val="ListParagraph"/>
        <w:numPr>
          <w:ilvl w:val="0"/>
          <w:numId w:val="14"/>
        </w:numPr>
        <w:spacing w:after="0" w:line="240" w:lineRule="auto"/>
        <w:jc w:val="both"/>
        <w:rPr>
          <w:rFonts w:ascii="Times New Roman" w:hAnsi="Times New Roman"/>
          <w:color w:val="000000"/>
          <w:sz w:val="24"/>
          <w:szCs w:val="24"/>
        </w:rPr>
      </w:pPr>
      <w:r w:rsidRPr="004B4B43">
        <w:rPr>
          <w:rFonts w:ascii="Times New Roman" w:hAnsi="Times New Roman"/>
          <w:color w:val="000000"/>
          <w:sz w:val="24"/>
          <w:szCs w:val="24"/>
        </w:rPr>
        <w:t>Ke motlhale ofe o mokapelo wag a go a ka lekang go o dirisa? Lebaka?</w:t>
      </w:r>
    </w:p>
    <w:p w14:paraId="62E979D1" w14:textId="77777777" w:rsidR="002C557C" w:rsidRPr="004B4B43" w:rsidRDefault="002C557C" w:rsidP="002C557C">
      <w:pPr>
        <w:jc w:val="both"/>
        <w:rPr>
          <w:color w:val="000000"/>
        </w:rPr>
      </w:pPr>
    </w:p>
    <w:p w14:paraId="31F34255" w14:textId="77777777" w:rsidR="002C557C" w:rsidRPr="004B4B43" w:rsidRDefault="00186982" w:rsidP="002C557C">
      <w:pPr>
        <w:jc w:val="both"/>
        <w:rPr>
          <w:color w:val="000000"/>
        </w:rPr>
      </w:pPr>
      <w:r w:rsidRPr="004B4B43">
        <w:rPr>
          <w:color w:val="000000"/>
        </w:rPr>
        <w:t>6</w:t>
      </w:r>
      <w:r w:rsidR="002C557C" w:rsidRPr="004B4B43">
        <w:rPr>
          <w:color w:val="000000"/>
        </w:rPr>
        <w:t>. Ke batla go bua le lona ka dingwe tse di molemo le tse di bosula tse di ka diragalang fa o dirisa dingwe tsa metlhale ya SC e (</w:t>
      </w:r>
      <w:r w:rsidR="002C557C" w:rsidRPr="004B4B43">
        <w:rPr>
          <w:i/>
          <w:color w:val="000000"/>
        </w:rPr>
        <w:t>tlhopha metlhale e e lebaganeng</w:t>
      </w:r>
      <w:r w:rsidR="002C557C" w:rsidRPr="004B4B43">
        <w:rPr>
          <w:color w:val="000000"/>
        </w:rPr>
        <w:t xml:space="preserve">)   </w:t>
      </w:r>
    </w:p>
    <w:p w14:paraId="5C4496F0" w14:textId="77777777" w:rsidR="002C557C" w:rsidRPr="004B4B43" w:rsidRDefault="002C557C" w:rsidP="002C557C">
      <w:pPr>
        <w:jc w:val="both"/>
        <w:rPr>
          <w:i/>
          <w:color w:val="000000"/>
        </w:rPr>
      </w:pPr>
      <w:r w:rsidRPr="004B4B43">
        <w:rPr>
          <w:color w:val="000000"/>
        </w:rPr>
        <w:tab/>
      </w:r>
      <w:r w:rsidRPr="004B4B43">
        <w:rPr>
          <w:i/>
          <w:color w:val="000000"/>
        </w:rPr>
        <w:t>Ditlhotlhomiso:</w:t>
      </w:r>
    </w:p>
    <w:p w14:paraId="4E5F49C8" w14:textId="77777777" w:rsidR="002C557C" w:rsidRPr="004B4B43" w:rsidRDefault="002C557C" w:rsidP="002C557C">
      <w:pPr>
        <w:pStyle w:val="ListParagraph"/>
        <w:numPr>
          <w:ilvl w:val="0"/>
          <w:numId w:val="15"/>
        </w:numPr>
        <w:spacing w:after="0" w:line="240" w:lineRule="auto"/>
        <w:jc w:val="both"/>
        <w:rPr>
          <w:rFonts w:ascii="Times New Roman" w:hAnsi="Times New Roman"/>
          <w:color w:val="000000"/>
          <w:sz w:val="24"/>
          <w:szCs w:val="24"/>
        </w:rPr>
      </w:pPr>
      <w:r w:rsidRPr="004B4B43">
        <w:rPr>
          <w:rFonts w:ascii="Times New Roman" w:hAnsi="Times New Roman"/>
          <w:color w:val="000000"/>
          <w:sz w:val="24"/>
          <w:szCs w:val="24"/>
        </w:rPr>
        <w:t>Ke dife tse di molemo tse di ka diragalang fa o dirisa ____________motlhale wa SC?</w:t>
      </w:r>
    </w:p>
    <w:p w14:paraId="389E5A45" w14:textId="77777777" w:rsidR="002C557C" w:rsidRPr="004B4B43" w:rsidRDefault="002C557C" w:rsidP="002C557C">
      <w:pPr>
        <w:pStyle w:val="ListParagraph"/>
        <w:numPr>
          <w:ilvl w:val="0"/>
          <w:numId w:val="15"/>
        </w:numPr>
        <w:spacing w:after="0" w:line="240" w:lineRule="auto"/>
        <w:jc w:val="both"/>
        <w:rPr>
          <w:rFonts w:ascii="Times New Roman" w:hAnsi="Times New Roman"/>
          <w:color w:val="000000"/>
          <w:sz w:val="24"/>
          <w:szCs w:val="24"/>
        </w:rPr>
      </w:pPr>
      <w:r w:rsidRPr="004B4B43">
        <w:rPr>
          <w:rFonts w:ascii="Times New Roman" w:hAnsi="Times New Roman"/>
          <w:color w:val="000000"/>
          <w:sz w:val="24"/>
          <w:szCs w:val="24"/>
        </w:rPr>
        <w:t>Ke dife tse di bosula tse di ka diragalang fa o dirisa _____________motlhale wa SC?</w:t>
      </w:r>
    </w:p>
    <w:p w14:paraId="2DF9D006" w14:textId="77777777" w:rsidR="002C557C" w:rsidRPr="004B4B43" w:rsidRDefault="002C557C" w:rsidP="002C557C">
      <w:pPr>
        <w:jc w:val="both"/>
        <w:rPr>
          <w:color w:val="000000"/>
        </w:rPr>
      </w:pPr>
    </w:p>
    <w:p w14:paraId="63AE508B" w14:textId="77777777" w:rsidR="002C557C" w:rsidRPr="004B4B43" w:rsidRDefault="002C557C" w:rsidP="002C557C">
      <w:pPr>
        <w:jc w:val="both"/>
        <w:rPr>
          <w:b/>
          <w:color w:val="000000"/>
        </w:rPr>
      </w:pPr>
      <w:r w:rsidRPr="004B4B43">
        <w:rPr>
          <w:b/>
          <w:color w:val="000000"/>
        </w:rPr>
        <w:t>V. Dikitso tsa mekgwa tse di tlhok</w:t>
      </w:r>
      <w:r w:rsidR="00FB05BD" w:rsidRPr="004B4B43">
        <w:rPr>
          <w:b/>
          <w:color w:val="000000"/>
        </w:rPr>
        <w:t>afalang go dirisa metlhale ya boimana jo bo babalesegileng</w:t>
      </w:r>
    </w:p>
    <w:p w14:paraId="3154C096" w14:textId="77777777" w:rsidR="002C557C" w:rsidRPr="004B4B43" w:rsidRDefault="002C557C" w:rsidP="002C557C">
      <w:pPr>
        <w:jc w:val="both"/>
        <w:rPr>
          <w:b/>
          <w:color w:val="000000"/>
        </w:rPr>
      </w:pPr>
    </w:p>
    <w:p w14:paraId="1B6CF709" w14:textId="77777777" w:rsidR="002C557C" w:rsidRPr="004B4B43" w:rsidRDefault="002C557C" w:rsidP="002C557C">
      <w:pPr>
        <w:jc w:val="both"/>
        <w:rPr>
          <w:i/>
          <w:color w:val="000000"/>
        </w:rPr>
      </w:pPr>
      <w:r w:rsidRPr="004B4B43">
        <w:rPr>
          <w:i/>
          <w:color w:val="000000"/>
        </w:rPr>
        <w:t>Maikaelelo: Go tlhatlhoba dikitso tsa mekgwa e e tlhokafalang go dirisa metlhale ya SC.</w:t>
      </w:r>
    </w:p>
    <w:p w14:paraId="3E4DE51E" w14:textId="77777777" w:rsidR="002C557C" w:rsidRPr="004B4B43" w:rsidRDefault="002C557C" w:rsidP="002C557C">
      <w:pPr>
        <w:pStyle w:val="CommentText"/>
        <w:jc w:val="both"/>
        <w:rPr>
          <w:b/>
          <w:u w:val="single"/>
        </w:rPr>
      </w:pPr>
    </w:p>
    <w:p w14:paraId="4D5B895D" w14:textId="77777777" w:rsidR="002C557C" w:rsidRPr="004B4B43" w:rsidRDefault="00186982" w:rsidP="002C557C">
      <w:pPr>
        <w:pStyle w:val="CommentText"/>
        <w:jc w:val="both"/>
      </w:pPr>
      <w:r w:rsidRPr="004B4B43">
        <w:rPr>
          <w:u w:val="single"/>
        </w:rPr>
        <w:t>7</w:t>
      </w:r>
      <w:r w:rsidR="002C557C" w:rsidRPr="004B4B43">
        <w:rPr>
          <w:u w:val="single"/>
        </w:rPr>
        <w:t>.</w:t>
      </w:r>
      <w:r w:rsidR="002C557C" w:rsidRPr="004B4B43">
        <w:rPr>
          <w:b/>
          <w:u w:val="single"/>
        </w:rPr>
        <w:t>Tswelediso ya tiro:</w:t>
      </w:r>
      <w:r w:rsidR="002C557C" w:rsidRPr="004B4B43">
        <w:rPr>
          <w:u w:val="single"/>
        </w:rPr>
        <w:t>A re</w:t>
      </w:r>
      <w:r w:rsidR="002C557C" w:rsidRPr="004B4B43">
        <w:t>lebelleng kwa morago ga dikarata. Motlhale mongwe le mongwe o na le dikitso dingnwe tse o ka tswang o ka di tlhoka go dirisa motlhale yo. Ke ka rata fa re ka bua ka motlhale mongwe le mongwe wa SC, re akanye fa dikitso tse di ka tswa e le tsone tota tse di tlhokafalang go dirisa motlhale o.</w:t>
      </w:r>
    </w:p>
    <w:p w14:paraId="4BB189FA" w14:textId="77777777" w:rsidR="002C557C" w:rsidRPr="004B4B43" w:rsidRDefault="002C557C" w:rsidP="002C557C">
      <w:pPr>
        <w:pStyle w:val="CommentText"/>
        <w:jc w:val="both"/>
        <w:rPr>
          <w:i/>
        </w:rPr>
      </w:pPr>
      <w:r w:rsidRPr="004B4B43">
        <w:tab/>
      </w:r>
      <w:r w:rsidRPr="004B4B43">
        <w:rPr>
          <w:i/>
        </w:rPr>
        <w:t xml:space="preserve">Ditlhotlhomiso: </w:t>
      </w:r>
    </w:p>
    <w:p w14:paraId="750729D0" w14:textId="77777777" w:rsidR="002C557C" w:rsidRPr="004B4B43" w:rsidRDefault="002C557C" w:rsidP="002C557C">
      <w:pPr>
        <w:pStyle w:val="CommentText"/>
        <w:numPr>
          <w:ilvl w:val="0"/>
          <w:numId w:val="16"/>
        </w:numPr>
        <w:jc w:val="both"/>
        <w:rPr>
          <w:i/>
        </w:rPr>
      </w:pPr>
      <w:r w:rsidRPr="004B4B43">
        <w:lastRenderedPageBreak/>
        <w:t>A o dumalana le dikitso tse di kwadilweng?</w:t>
      </w:r>
    </w:p>
    <w:p w14:paraId="2EDC0347" w14:textId="77777777" w:rsidR="002C557C" w:rsidRPr="004B4B43" w:rsidRDefault="002C557C" w:rsidP="002C557C">
      <w:pPr>
        <w:pStyle w:val="CommentText"/>
        <w:numPr>
          <w:ilvl w:val="0"/>
          <w:numId w:val="16"/>
        </w:numPr>
        <w:jc w:val="both"/>
        <w:rPr>
          <w:i/>
        </w:rPr>
      </w:pPr>
      <w:r w:rsidRPr="004B4B43">
        <w:t>Go na dikitso tse dingwe tse di tlhokahalang? Tse di thswanetseng go ntshiwa?</w:t>
      </w:r>
    </w:p>
    <w:p w14:paraId="4976983A" w14:textId="77777777" w:rsidR="002C557C" w:rsidRPr="004B4B43" w:rsidRDefault="002C557C" w:rsidP="002C557C">
      <w:pPr>
        <w:pStyle w:val="CommentText"/>
        <w:numPr>
          <w:ilvl w:val="0"/>
          <w:numId w:val="16"/>
        </w:numPr>
        <w:jc w:val="both"/>
        <w:rPr>
          <w:i/>
        </w:rPr>
      </w:pPr>
      <w:r w:rsidRPr="004B4B43">
        <w:t>A dikitso tse di kwadilweng di kgona go dirafatswa?</w:t>
      </w:r>
    </w:p>
    <w:p w14:paraId="65BAD650" w14:textId="77777777" w:rsidR="002C557C" w:rsidRPr="004B4B43" w:rsidRDefault="002C557C" w:rsidP="002C557C">
      <w:pPr>
        <w:jc w:val="both"/>
        <w:rPr>
          <w:b/>
          <w:u w:val="single"/>
        </w:rPr>
      </w:pPr>
    </w:p>
    <w:p w14:paraId="4BBCB4D2" w14:textId="77777777" w:rsidR="002C557C" w:rsidRPr="004B4B43" w:rsidRDefault="002C557C" w:rsidP="002C557C">
      <w:pPr>
        <w:jc w:val="both"/>
        <w:rPr>
          <w:b/>
          <w:u w:val="single"/>
        </w:rPr>
      </w:pPr>
      <w:r w:rsidRPr="004B4B43">
        <w:rPr>
          <w:b/>
          <w:u w:val="single"/>
        </w:rPr>
        <w:t xml:space="preserve">VI. Kgatlhego ya dithuso tsa katoloso tsholo e e sireletsegileng </w:t>
      </w:r>
    </w:p>
    <w:p w14:paraId="2171BC80" w14:textId="77777777" w:rsidR="002C557C" w:rsidRPr="004B4B43" w:rsidRDefault="002C557C" w:rsidP="002C557C">
      <w:pPr>
        <w:jc w:val="both"/>
        <w:rPr>
          <w:b/>
          <w:u w:val="single"/>
        </w:rPr>
      </w:pPr>
    </w:p>
    <w:p w14:paraId="235936AB" w14:textId="77777777" w:rsidR="002C557C" w:rsidRPr="004B4B43" w:rsidRDefault="002C557C" w:rsidP="002C557C">
      <w:pPr>
        <w:jc w:val="both"/>
        <w:rPr>
          <w:i/>
        </w:rPr>
      </w:pPr>
      <w:r w:rsidRPr="004B4B43">
        <w:rPr>
          <w:i/>
        </w:rPr>
        <w:t>Maikaelelo: Go tlhotlhomisa fa go ka tswa go na le kgatlhego mo dithusong tsa SC, maikgethelo a go re dithuso tse di fiwa jang, dikgoreletsi le bathusi b aba ka firwang.</w:t>
      </w:r>
    </w:p>
    <w:p w14:paraId="3093127E" w14:textId="77777777" w:rsidR="002C557C" w:rsidRPr="004B4B43" w:rsidRDefault="002C557C" w:rsidP="002C557C">
      <w:pPr>
        <w:jc w:val="both"/>
        <w:rPr>
          <w:i/>
        </w:rPr>
      </w:pPr>
    </w:p>
    <w:p w14:paraId="1539337C" w14:textId="77777777" w:rsidR="002C557C" w:rsidRPr="004B4B43" w:rsidRDefault="00186982" w:rsidP="002C557C">
      <w:pPr>
        <w:jc w:val="both"/>
      </w:pPr>
      <w:r w:rsidRPr="004B4B43">
        <w:t>8</w:t>
      </w:r>
      <w:r w:rsidR="002C557C" w:rsidRPr="004B4B43">
        <w:t xml:space="preserve">. </w:t>
      </w:r>
      <w:r w:rsidR="002C557C" w:rsidRPr="004B4B43">
        <w:rPr>
          <w:noProof/>
        </w:rPr>
        <w:t>Batho ba bangwe fa ba akanya ka go ima, ba ya go bona mongwe wa bongaka go gakololwa ka tse a tshwanetseng go di solofelwa pele ga boimana kana ka  boimana jo bo babalesegileng. E ke yone nako e modiri wa botsogo a seka sekang botsogo ja gago, a bo a go gakolola ka ditsela tsa go fokotsa go abelana mogare wa HIV kwa mokapelong wa gago kana kwa leseeng.</w:t>
      </w:r>
      <w:r w:rsidR="002C557C" w:rsidRPr="004B4B43">
        <w:t xml:space="preserve"> Wena o akanya eng ka go batla dikgakololo kwa go ba botsogo pele o ima?</w:t>
      </w:r>
    </w:p>
    <w:p w14:paraId="4E78C901" w14:textId="77777777" w:rsidR="002C557C" w:rsidRPr="004B4B43" w:rsidRDefault="002C557C" w:rsidP="002C557C">
      <w:pPr>
        <w:ind w:firstLine="720"/>
        <w:jc w:val="both"/>
        <w:rPr>
          <w:i/>
        </w:rPr>
      </w:pPr>
      <w:r w:rsidRPr="004B4B43">
        <w:rPr>
          <w:i/>
        </w:rPr>
        <w:t>Ditlhotlhomiso:</w:t>
      </w:r>
    </w:p>
    <w:p w14:paraId="0AC4049B" w14:textId="77777777" w:rsidR="002C557C" w:rsidRPr="004B4B43" w:rsidRDefault="002C557C" w:rsidP="002C557C">
      <w:pPr>
        <w:pStyle w:val="ListParagraph"/>
        <w:numPr>
          <w:ilvl w:val="0"/>
          <w:numId w:val="17"/>
        </w:numPr>
        <w:spacing w:after="160" w:line="259" w:lineRule="auto"/>
        <w:jc w:val="both"/>
        <w:rPr>
          <w:rFonts w:ascii="Times New Roman" w:hAnsi="Times New Roman"/>
          <w:sz w:val="24"/>
          <w:szCs w:val="24"/>
        </w:rPr>
      </w:pPr>
      <w:r w:rsidRPr="004B4B43">
        <w:rPr>
          <w:rFonts w:ascii="Times New Roman" w:hAnsi="Times New Roman"/>
          <w:sz w:val="24"/>
          <w:szCs w:val="24"/>
        </w:rPr>
        <w:t>Fa metlhale ya SC e ne e le teng mo dikokelwaneng, go na le kgonagalo e le kahe go re o e dirise?</w:t>
      </w:r>
    </w:p>
    <w:p w14:paraId="1CF16E99" w14:textId="77777777" w:rsidR="002C557C" w:rsidRPr="004B4B43" w:rsidRDefault="002C557C" w:rsidP="002C557C">
      <w:pPr>
        <w:pStyle w:val="ListParagraph"/>
        <w:numPr>
          <w:ilvl w:val="0"/>
          <w:numId w:val="17"/>
        </w:numPr>
        <w:spacing w:after="160" w:line="259" w:lineRule="auto"/>
        <w:jc w:val="both"/>
        <w:rPr>
          <w:rFonts w:ascii="Times New Roman" w:hAnsi="Times New Roman"/>
          <w:sz w:val="24"/>
          <w:szCs w:val="24"/>
        </w:rPr>
      </w:pPr>
      <w:r w:rsidRPr="004B4B43">
        <w:rPr>
          <w:rFonts w:ascii="Times New Roman" w:hAnsi="Times New Roman"/>
          <w:sz w:val="24"/>
          <w:szCs w:val="24"/>
        </w:rPr>
        <w:t>O ka ikutlwa o gololes</w:t>
      </w:r>
      <w:r w:rsidR="00FB05BD" w:rsidRPr="004B4B43">
        <w:rPr>
          <w:rFonts w:ascii="Times New Roman" w:hAnsi="Times New Roman"/>
          <w:sz w:val="24"/>
          <w:szCs w:val="24"/>
        </w:rPr>
        <w:t>egile go le kahe go ya go bona ba botsogo</w:t>
      </w:r>
      <w:r w:rsidRPr="004B4B43">
        <w:rPr>
          <w:rFonts w:ascii="Times New Roman" w:hAnsi="Times New Roman"/>
          <w:sz w:val="24"/>
          <w:szCs w:val="24"/>
        </w:rPr>
        <w:t xml:space="preserve"> go kopa dithuso tseo pele fa o ka ima?</w:t>
      </w:r>
    </w:p>
    <w:p w14:paraId="752CB793" w14:textId="77777777" w:rsidR="002C557C" w:rsidRPr="004B4B43" w:rsidRDefault="00186982" w:rsidP="002C557C">
      <w:pPr>
        <w:pStyle w:val="CommentText"/>
        <w:jc w:val="both"/>
        <w:rPr>
          <w:color w:val="000000"/>
        </w:rPr>
      </w:pPr>
      <w:r w:rsidRPr="004B4B43">
        <w:rPr>
          <w:color w:val="000000"/>
        </w:rPr>
        <w:t>9</w:t>
      </w:r>
      <w:r w:rsidR="002C557C" w:rsidRPr="004B4B43">
        <w:rPr>
          <w:color w:val="000000"/>
        </w:rPr>
        <w:t>. Fa re ka simolola dithuso mo dikokelwaneng mo Botswana go tshegetsa SC, ke dife dithuso tse o ka di batlang kgotsa wa ditlhokang?</w:t>
      </w:r>
    </w:p>
    <w:p w14:paraId="4F8B73FE" w14:textId="77777777" w:rsidR="002C557C" w:rsidRPr="004B4B43" w:rsidRDefault="002C557C" w:rsidP="002C557C">
      <w:pPr>
        <w:pStyle w:val="CommentText"/>
        <w:ind w:left="360"/>
        <w:jc w:val="both"/>
        <w:rPr>
          <w:i/>
          <w:color w:val="000000"/>
        </w:rPr>
      </w:pPr>
      <w:r w:rsidRPr="004B4B43">
        <w:rPr>
          <w:i/>
          <w:color w:val="000000"/>
        </w:rPr>
        <w:t>Ditlhotlhomiso:</w:t>
      </w:r>
    </w:p>
    <w:p w14:paraId="33EDBF33" w14:textId="77777777" w:rsidR="002C557C" w:rsidRPr="004B4B43" w:rsidRDefault="002C557C" w:rsidP="002C557C">
      <w:pPr>
        <w:pStyle w:val="CommentText"/>
        <w:numPr>
          <w:ilvl w:val="0"/>
          <w:numId w:val="18"/>
        </w:numPr>
        <w:jc w:val="both"/>
        <w:rPr>
          <w:color w:val="000000"/>
        </w:rPr>
      </w:pPr>
      <w:r w:rsidRPr="004B4B43">
        <w:rPr>
          <w:color w:val="000000"/>
        </w:rPr>
        <w:t>Dithuso tse di lebaganeng tsa SC di ka tswa di lebega jang kgotsa di akaretsa eng?</w:t>
      </w:r>
    </w:p>
    <w:p w14:paraId="42CCDEE5" w14:textId="77777777" w:rsidR="002C557C" w:rsidRPr="004B4B43" w:rsidRDefault="002C557C" w:rsidP="002C557C">
      <w:pPr>
        <w:pStyle w:val="CommentText"/>
        <w:numPr>
          <w:ilvl w:val="0"/>
          <w:numId w:val="18"/>
        </w:numPr>
        <w:jc w:val="both"/>
        <w:rPr>
          <w:color w:val="000000"/>
        </w:rPr>
      </w:pPr>
      <w:r w:rsidRPr="004B4B43">
        <w:rPr>
          <w:color w:val="000000"/>
        </w:rPr>
        <w:t>Dithuso tsa SC di fiwe kae?</w:t>
      </w:r>
    </w:p>
    <w:p w14:paraId="488FC916" w14:textId="77777777" w:rsidR="002C557C" w:rsidRPr="004B4B43" w:rsidRDefault="002C557C" w:rsidP="002C557C">
      <w:pPr>
        <w:pStyle w:val="CommentText"/>
        <w:numPr>
          <w:ilvl w:val="0"/>
          <w:numId w:val="18"/>
        </w:numPr>
        <w:jc w:val="both"/>
        <w:rPr>
          <w:color w:val="000000"/>
        </w:rPr>
      </w:pPr>
      <w:r w:rsidRPr="004B4B43">
        <w:rPr>
          <w:color w:val="000000"/>
        </w:rPr>
        <w:t>Dithuse tse di fiwe batho jang? A go botoka dithuso tse di tsamaisiwe le dithuso tsa tsatsi le tsatsi tsa mo kokelwaneng kgotsa di kgaogannwe?</w:t>
      </w:r>
    </w:p>
    <w:p w14:paraId="4F223F49" w14:textId="77777777" w:rsidR="002C557C" w:rsidRPr="004B4B43" w:rsidRDefault="002C557C" w:rsidP="002C557C">
      <w:pPr>
        <w:pStyle w:val="CommentText"/>
        <w:numPr>
          <w:ilvl w:val="0"/>
          <w:numId w:val="18"/>
        </w:numPr>
        <w:jc w:val="both"/>
        <w:rPr>
          <w:color w:val="000000"/>
        </w:rPr>
      </w:pPr>
      <w:r w:rsidRPr="004B4B43">
        <w:rPr>
          <w:color w:val="000000"/>
        </w:rPr>
        <w:t>Ke mangy o a tshwanetseng go fa dithuso tse? (kaedi- dingaka, baoki, ba bangwe?)</w:t>
      </w:r>
    </w:p>
    <w:p w14:paraId="6FE2BBBE" w14:textId="77777777" w:rsidR="002C557C" w:rsidRPr="004B4B43" w:rsidRDefault="002C557C" w:rsidP="002C557C">
      <w:pPr>
        <w:pStyle w:val="CommentText"/>
        <w:numPr>
          <w:ilvl w:val="0"/>
          <w:numId w:val="18"/>
        </w:numPr>
        <w:jc w:val="both"/>
        <w:rPr>
          <w:color w:val="000000"/>
        </w:rPr>
      </w:pPr>
      <w:r w:rsidRPr="004B4B43">
        <w:rPr>
          <w:color w:val="000000"/>
        </w:rPr>
        <w:t>Ke eng se se botlhokwa go fitisa ka go simolola dithuso tse?</w:t>
      </w:r>
    </w:p>
    <w:p w14:paraId="68495B43" w14:textId="77777777" w:rsidR="002C557C" w:rsidRPr="004B4B43" w:rsidRDefault="002C557C" w:rsidP="002C557C">
      <w:pPr>
        <w:pStyle w:val="CommentText"/>
        <w:numPr>
          <w:ilvl w:val="0"/>
          <w:numId w:val="18"/>
        </w:numPr>
        <w:jc w:val="both"/>
        <w:rPr>
          <w:color w:val="000000"/>
        </w:rPr>
      </w:pPr>
      <w:r w:rsidRPr="004B4B43">
        <w:rPr>
          <w:color w:val="000000"/>
        </w:rPr>
        <w:t>Re ka ikgolaganya jang le bo mme ba ise ba ime, mme ban a le dikakanyo tsa go ima?</w:t>
      </w:r>
    </w:p>
    <w:p w14:paraId="613F0144" w14:textId="77777777" w:rsidR="002C557C" w:rsidRPr="004B4B43" w:rsidRDefault="002C557C" w:rsidP="002C557C">
      <w:pPr>
        <w:pStyle w:val="CommentText"/>
        <w:numPr>
          <w:ilvl w:val="0"/>
          <w:numId w:val="18"/>
        </w:numPr>
        <w:jc w:val="both"/>
        <w:rPr>
          <w:color w:val="000000"/>
        </w:rPr>
      </w:pPr>
      <w:r w:rsidRPr="004B4B43">
        <w:rPr>
          <w:color w:val="000000"/>
        </w:rPr>
        <w:t>Dithuso tse di fiwe batho leng?</w:t>
      </w:r>
    </w:p>
    <w:p w14:paraId="49206512" w14:textId="77777777" w:rsidR="002C557C" w:rsidRPr="004B4B43" w:rsidRDefault="002C557C" w:rsidP="00186982">
      <w:pPr>
        <w:pStyle w:val="CommentText"/>
        <w:jc w:val="both"/>
        <w:rPr>
          <w:color w:val="000000"/>
        </w:rPr>
      </w:pPr>
      <w:r w:rsidRPr="004B4B43">
        <w:t>1</w:t>
      </w:r>
      <w:r w:rsidR="00186982" w:rsidRPr="004B4B43">
        <w:t>0</w:t>
      </w:r>
      <w:r w:rsidRPr="004B4B43">
        <w:t>. Fa metlhale ya SC e ka nna teng mo kokelwaneng e e gaofi le wena, go na le dilo dife tse di ka go thusang/ nolofatsang tiriso ya metlhale ya dithuso tsa SC? Go na le dilo dife tse di itsang batho go dirisa dithuso tsa SC?</w:t>
      </w:r>
    </w:p>
    <w:p w14:paraId="7AD2356F" w14:textId="77777777" w:rsidR="002C557C" w:rsidRPr="004B4B43" w:rsidRDefault="002C557C" w:rsidP="002C557C">
      <w:pPr>
        <w:pStyle w:val="CommentText"/>
        <w:ind w:firstLine="360"/>
        <w:jc w:val="both"/>
        <w:rPr>
          <w:i/>
        </w:rPr>
      </w:pPr>
      <w:r w:rsidRPr="004B4B43">
        <w:rPr>
          <w:i/>
        </w:rPr>
        <w:t>Ditlhotlhomiso:</w:t>
      </w:r>
    </w:p>
    <w:p w14:paraId="6D58D19E" w14:textId="77777777" w:rsidR="002C557C" w:rsidRPr="004B4B43" w:rsidRDefault="002C557C" w:rsidP="002C557C">
      <w:pPr>
        <w:pStyle w:val="CommentText"/>
        <w:numPr>
          <w:ilvl w:val="0"/>
          <w:numId w:val="19"/>
        </w:numPr>
        <w:jc w:val="both"/>
      </w:pPr>
      <w:r w:rsidRPr="004B4B43">
        <w:t xml:space="preserve">Go tsaya karolo ga mokapelo? A tsomana le dithuso </w:t>
      </w:r>
      <w:r w:rsidR="00FB05BD" w:rsidRPr="004B4B43">
        <w:t>tsa botsogo? Dikgakololo tsa mmereki wa botsogo</w:t>
      </w:r>
      <w:r w:rsidRPr="004B4B43">
        <w:t xml:space="preserve"> kgapetse kgapetsa?</w:t>
      </w:r>
    </w:p>
    <w:p w14:paraId="036E82A1" w14:textId="77777777" w:rsidR="002C557C" w:rsidRPr="004B4B43" w:rsidRDefault="002C557C" w:rsidP="002C557C">
      <w:pPr>
        <w:pStyle w:val="CommentText"/>
        <w:numPr>
          <w:ilvl w:val="0"/>
          <w:numId w:val="19"/>
        </w:numPr>
        <w:jc w:val="both"/>
      </w:pPr>
      <w:r w:rsidRPr="004B4B43">
        <w:t>Nako e e teng?</w:t>
      </w:r>
    </w:p>
    <w:p w14:paraId="41960114" w14:textId="77777777" w:rsidR="002C557C" w:rsidRPr="004B4B43" w:rsidRDefault="002C557C" w:rsidP="00D82DCA">
      <w:pPr>
        <w:pStyle w:val="CommentText"/>
        <w:numPr>
          <w:ilvl w:val="0"/>
          <w:numId w:val="19"/>
        </w:numPr>
        <w:jc w:val="both"/>
      </w:pPr>
      <w:r w:rsidRPr="004B4B43">
        <w:t>Kgonagalo</w:t>
      </w:r>
    </w:p>
    <w:p w14:paraId="32B424A6" w14:textId="77777777" w:rsidR="002C557C" w:rsidRPr="004B4B43" w:rsidRDefault="002C557C" w:rsidP="002C557C">
      <w:pPr>
        <w:pStyle w:val="CommentText"/>
        <w:numPr>
          <w:ilvl w:val="0"/>
          <w:numId w:val="19"/>
        </w:numPr>
        <w:jc w:val="both"/>
      </w:pPr>
      <w:r w:rsidRPr="004B4B43">
        <w:t>Go tsaya karolo ga mokapelo mo go kwa tlase</w:t>
      </w:r>
    </w:p>
    <w:p w14:paraId="43EEB99D" w14:textId="77777777" w:rsidR="002C557C" w:rsidRPr="004B4B43" w:rsidRDefault="002C557C" w:rsidP="002C557C">
      <w:pPr>
        <w:pStyle w:val="CommentText"/>
        <w:numPr>
          <w:ilvl w:val="0"/>
          <w:numId w:val="19"/>
        </w:numPr>
        <w:jc w:val="both"/>
      </w:pPr>
      <w:r w:rsidRPr="004B4B43">
        <w:t>A o ka tlholosa dikgang dipe tse di ka kgoreletsang batho go tla go kopa dithuso tse?</w:t>
      </w:r>
    </w:p>
    <w:p w14:paraId="3853968D" w14:textId="77777777" w:rsidR="002C557C" w:rsidRPr="004B4B43" w:rsidRDefault="002C557C" w:rsidP="002C557C">
      <w:pPr>
        <w:pStyle w:val="CommentText"/>
        <w:ind w:left="720"/>
        <w:jc w:val="both"/>
        <w:rPr>
          <w:rFonts w:eastAsia="Calibri"/>
          <w:b/>
          <w:u w:val="single"/>
        </w:rPr>
      </w:pPr>
    </w:p>
    <w:p w14:paraId="79C362E1" w14:textId="77777777" w:rsidR="002C557C" w:rsidRPr="004B4B43" w:rsidRDefault="002C557C" w:rsidP="00D82DCA">
      <w:pPr>
        <w:pStyle w:val="CommentText"/>
        <w:jc w:val="both"/>
        <w:rPr>
          <w:rFonts w:eastAsia="Calibri"/>
          <w:b/>
          <w:u w:val="single"/>
        </w:rPr>
      </w:pPr>
      <w:r w:rsidRPr="004B4B43">
        <w:rPr>
          <w:rFonts w:eastAsia="Calibri"/>
          <w:b/>
          <w:u w:val="single"/>
        </w:rPr>
        <w:t>VI</w:t>
      </w:r>
      <w:r w:rsidR="00186982" w:rsidRPr="004B4B43">
        <w:rPr>
          <w:rFonts w:eastAsia="Calibri"/>
          <w:b/>
          <w:u w:val="single"/>
        </w:rPr>
        <w:t>I</w:t>
      </w:r>
      <w:r w:rsidRPr="004B4B43">
        <w:rPr>
          <w:rFonts w:eastAsia="Calibri"/>
          <w:b/>
          <w:u w:val="single"/>
        </w:rPr>
        <w:t>. Potso ya bofelo</w:t>
      </w:r>
    </w:p>
    <w:p w14:paraId="57B552C4" w14:textId="77777777" w:rsidR="00186982" w:rsidRPr="004B4B43" w:rsidRDefault="00186982" w:rsidP="00D82DCA">
      <w:pPr>
        <w:pStyle w:val="CommentText"/>
        <w:jc w:val="both"/>
        <w:rPr>
          <w:b/>
          <w:color w:val="000000"/>
          <w:u w:val="single"/>
        </w:rPr>
      </w:pPr>
    </w:p>
    <w:p w14:paraId="6234FAF3" w14:textId="77777777" w:rsidR="002C557C" w:rsidRPr="004B4B43" w:rsidRDefault="002C557C" w:rsidP="00D82DCA">
      <w:pPr>
        <w:jc w:val="both"/>
        <w:rPr>
          <w:i/>
          <w:color w:val="000000"/>
        </w:rPr>
      </w:pPr>
      <w:r w:rsidRPr="004B4B43">
        <w:rPr>
          <w:i/>
        </w:rPr>
        <w:t xml:space="preserve">Maikaeleo: </w:t>
      </w:r>
      <w:r w:rsidRPr="004B4B43">
        <w:rPr>
          <w:i/>
          <w:color w:val="000000"/>
        </w:rPr>
        <w:t>Go tswala puisanyo ya setlhopha ka thekegelo.</w:t>
      </w:r>
    </w:p>
    <w:p w14:paraId="258C1CA3" w14:textId="77777777" w:rsidR="000B7F52" w:rsidRPr="004B4B43" w:rsidRDefault="000B7F52" w:rsidP="00D82DCA">
      <w:pPr>
        <w:jc w:val="both"/>
        <w:rPr>
          <w:color w:val="000000"/>
        </w:rPr>
      </w:pPr>
    </w:p>
    <w:p w14:paraId="0B336353" w14:textId="77777777" w:rsidR="002C557C" w:rsidRPr="004B4B43" w:rsidRDefault="00186982" w:rsidP="00D82DCA">
      <w:pPr>
        <w:jc w:val="both"/>
        <w:rPr>
          <w:color w:val="000000"/>
        </w:rPr>
      </w:pPr>
      <w:r w:rsidRPr="004B4B43">
        <w:rPr>
          <w:color w:val="000000"/>
        </w:rPr>
        <w:lastRenderedPageBreak/>
        <w:t xml:space="preserve">11. </w:t>
      </w:r>
      <w:r w:rsidR="002C557C" w:rsidRPr="004B4B43">
        <w:rPr>
          <w:color w:val="000000"/>
        </w:rPr>
        <w:t>O re file dikitso tse di botlhokwa thata gompieno.  Kopo ya rona ya bofelo ke gore o re bolelele ka maitemogelo a gago a go nna mme/rre/ motsadi.  Tswee tswee, re bolelele gore o rata eng ka go nna motsadi?</w:t>
      </w:r>
    </w:p>
    <w:p w14:paraId="4D760CEA" w14:textId="77777777" w:rsidR="00D82DCA" w:rsidRPr="004B4B43" w:rsidRDefault="00D82DCA" w:rsidP="00D82DCA">
      <w:pPr>
        <w:jc w:val="both"/>
        <w:rPr>
          <w:i/>
          <w:color w:val="000000"/>
        </w:rPr>
      </w:pPr>
    </w:p>
    <w:p w14:paraId="44DA5BD4" w14:textId="77777777" w:rsidR="002C557C" w:rsidRPr="004B4B43" w:rsidRDefault="002C557C" w:rsidP="00D82DCA">
      <w:pPr>
        <w:pStyle w:val="Heading3"/>
        <w:keepLines/>
        <w:rPr>
          <w:rFonts w:ascii="Times New Roman" w:hAnsi="Times New Roman"/>
          <w:sz w:val="24"/>
          <w:szCs w:val="24"/>
          <w:u w:val="single"/>
        </w:rPr>
      </w:pPr>
      <w:r w:rsidRPr="004B4B43">
        <w:rPr>
          <w:rFonts w:ascii="Times New Roman" w:hAnsi="Times New Roman"/>
          <w:sz w:val="24"/>
          <w:szCs w:val="24"/>
          <w:u w:val="single"/>
        </w:rPr>
        <w:t>V</w:t>
      </w:r>
      <w:r w:rsidR="00F304C4" w:rsidRPr="004B4B43">
        <w:rPr>
          <w:rFonts w:ascii="Times New Roman" w:hAnsi="Times New Roman"/>
          <w:sz w:val="24"/>
          <w:szCs w:val="24"/>
          <w:u w:val="single"/>
        </w:rPr>
        <w:t xml:space="preserve">III. </w:t>
      </w:r>
      <w:r w:rsidRPr="004B4B43">
        <w:rPr>
          <w:rFonts w:ascii="Times New Roman" w:hAnsi="Times New Roman"/>
          <w:sz w:val="24"/>
          <w:szCs w:val="24"/>
          <w:u w:val="single"/>
        </w:rPr>
        <w:t>Konelo ya setlhopha</w:t>
      </w:r>
    </w:p>
    <w:p w14:paraId="0801A04C" w14:textId="77777777" w:rsidR="00F304C4" w:rsidRPr="004B4B43" w:rsidRDefault="00F304C4" w:rsidP="00D82DCA"/>
    <w:p w14:paraId="416F33A3" w14:textId="77777777" w:rsidR="002C557C" w:rsidRPr="004B4B43" w:rsidRDefault="002C557C" w:rsidP="00D82DCA">
      <w:r w:rsidRPr="004B4B43">
        <w:t>Re leboga thata go re fa dikitso tse di botlhokwa tse.  Pele re ka tsamaya, ke kopa go fa mongwe le mongwe tshono ya goka  kgaogana le nna dikakanyo dipe fela ka go nna motsadi,  go baakanyetsa boimana, kgethololo le go ima mo go babalesegileng.</w:t>
      </w:r>
    </w:p>
    <w:p w14:paraId="621CDE9C" w14:textId="77777777" w:rsidR="00D82DCA" w:rsidRPr="004B4B43" w:rsidRDefault="00D82DCA" w:rsidP="00D82DCA"/>
    <w:p w14:paraId="0895042E" w14:textId="77777777" w:rsidR="002C557C" w:rsidRPr="00F304C4" w:rsidRDefault="002C557C" w:rsidP="00D82DCA">
      <w:r w:rsidRPr="004B4B43">
        <w:t xml:space="preserve">A o na le sengwe se o batlang go se tlatsa go re thusa go thaloganya ditlhogo tse botoka?  </w:t>
      </w:r>
      <w:r w:rsidR="00FB05BD" w:rsidRPr="004B4B43">
        <w:t xml:space="preserve">Fa go na le motlhale mongwe o o rateng </w:t>
      </w:r>
      <w:r w:rsidR="00530F70" w:rsidRPr="004B4B43">
        <w:t>o ka botsa mo go rona.</w:t>
      </w:r>
      <w:bookmarkStart w:id="0" w:name="_GoBack"/>
      <w:bookmarkEnd w:id="0"/>
    </w:p>
    <w:p w14:paraId="57CE15B4" w14:textId="77777777" w:rsidR="002C557C" w:rsidRDefault="002C557C" w:rsidP="002C557C">
      <w:pPr>
        <w:pStyle w:val="ListParagraph"/>
      </w:pPr>
    </w:p>
    <w:p w14:paraId="18236EB0" w14:textId="77777777" w:rsidR="002C557C" w:rsidRDefault="002C557C" w:rsidP="002C557C">
      <w:pPr>
        <w:pStyle w:val="CommentText"/>
        <w:jc w:val="both"/>
        <w:rPr>
          <w:rFonts w:eastAsia="Calibri"/>
          <w:b/>
          <w:u w:val="single"/>
        </w:rPr>
      </w:pPr>
    </w:p>
    <w:p w14:paraId="225A16AD" w14:textId="77777777" w:rsidR="002C557C" w:rsidRDefault="002C557C" w:rsidP="002C557C"/>
    <w:p w14:paraId="7524C249" w14:textId="77777777" w:rsidR="00C83260" w:rsidRDefault="00C83260"/>
    <w:sectPr w:rsidR="00C83260" w:rsidSect="00C33829">
      <w:footerReference w:type="even" r:id="rId8"/>
      <w:footerReference w:type="default" r:id="rId9"/>
      <w:pgSz w:w="11900" w:h="16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2CDD96A" w15:done="0"/>
  <w15:commentEx w15:paraId="0AD02EFD" w15:done="0"/>
  <w15:commentEx w15:paraId="5A59A613" w15:done="0"/>
  <w15:commentEx w15:paraId="201848FF" w15:done="0"/>
  <w15:commentEx w15:paraId="34727D47" w15:done="0"/>
  <w15:commentEx w15:paraId="0F077FBF" w15:done="0"/>
  <w15:commentEx w15:paraId="5CED2613" w15:done="0"/>
  <w15:commentEx w15:paraId="7C3F52EF" w15:done="0"/>
  <w15:commentEx w15:paraId="51E5FF92" w15:done="0"/>
  <w15:commentEx w15:paraId="3E5CD144" w15:done="0"/>
  <w15:commentEx w15:paraId="361FB995" w15:done="0"/>
  <w15:commentEx w15:paraId="7F3D89D5" w15:done="0"/>
  <w15:commentEx w15:paraId="11DD590D" w15:done="0"/>
  <w15:commentEx w15:paraId="4B966A72" w15:done="0"/>
  <w15:commentEx w15:paraId="380A0308" w15:done="0"/>
  <w15:commentEx w15:paraId="636E783E" w15:done="0"/>
  <w15:commentEx w15:paraId="5242DEA0" w15:done="0"/>
  <w15:commentEx w15:paraId="5055BE87" w15:done="0"/>
  <w15:commentEx w15:paraId="54D8CCF7" w15:done="0"/>
  <w15:commentEx w15:paraId="73AED4D3" w15:done="0"/>
  <w15:commentEx w15:paraId="4E9953C4" w15:done="0"/>
  <w15:commentEx w15:paraId="57E144C0" w15:done="0"/>
  <w15:commentEx w15:paraId="6888A40C" w15:done="0"/>
  <w15:commentEx w15:paraId="4F510136" w15:done="0"/>
  <w15:commentEx w15:paraId="67DD52F1"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478F58" w14:textId="77777777" w:rsidR="009A691E" w:rsidRDefault="009A691E" w:rsidP="00C87248">
      <w:r>
        <w:separator/>
      </w:r>
    </w:p>
  </w:endnote>
  <w:endnote w:type="continuationSeparator" w:id="0">
    <w:p w14:paraId="057D881F" w14:textId="77777777" w:rsidR="009A691E" w:rsidRDefault="009A691E" w:rsidP="00C87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rus BT">
    <w:altName w:val="Georgia"/>
    <w:charset w:val="00"/>
    <w:family w:val="roman"/>
    <w:pitch w:val="variable"/>
    <w:sig w:usb0="00000007" w:usb1="00000000" w:usb2="00000000" w:usb3="00000000" w:csb0="00000011"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10A93E" w14:textId="77777777" w:rsidR="00186982" w:rsidRDefault="00851529" w:rsidP="00457FE4">
    <w:pPr>
      <w:pStyle w:val="Footer"/>
      <w:framePr w:wrap="around" w:vAnchor="text" w:hAnchor="margin" w:xAlign="right" w:y="1"/>
      <w:rPr>
        <w:rStyle w:val="PageNumber"/>
      </w:rPr>
    </w:pPr>
    <w:r>
      <w:rPr>
        <w:rStyle w:val="PageNumber"/>
      </w:rPr>
      <w:fldChar w:fldCharType="begin"/>
    </w:r>
    <w:r w:rsidR="00186982">
      <w:rPr>
        <w:rStyle w:val="PageNumber"/>
      </w:rPr>
      <w:instrText xml:space="preserve">PAGE  </w:instrText>
    </w:r>
    <w:r>
      <w:rPr>
        <w:rStyle w:val="PageNumber"/>
      </w:rPr>
      <w:fldChar w:fldCharType="end"/>
    </w:r>
  </w:p>
  <w:p w14:paraId="3239B26D" w14:textId="77777777" w:rsidR="00186982" w:rsidRDefault="00186982" w:rsidP="00C8724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8B9BDA" w14:textId="77777777" w:rsidR="00186982" w:rsidRDefault="00851529" w:rsidP="00457FE4">
    <w:pPr>
      <w:pStyle w:val="Footer"/>
      <w:framePr w:wrap="around" w:vAnchor="text" w:hAnchor="margin" w:xAlign="right" w:y="1"/>
      <w:rPr>
        <w:rStyle w:val="PageNumber"/>
      </w:rPr>
    </w:pPr>
    <w:r>
      <w:rPr>
        <w:rStyle w:val="PageNumber"/>
      </w:rPr>
      <w:fldChar w:fldCharType="begin"/>
    </w:r>
    <w:r w:rsidR="00186982">
      <w:rPr>
        <w:rStyle w:val="PageNumber"/>
      </w:rPr>
      <w:instrText xml:space="preserve">PAGE  </w:instrText>
    </w:r>
    <w:r>
      <w:rPr>
        <w:rStyle w:val="PageNumber"/>
      </w:rPr>
      <w:fldChar w:fldCharType="separate"/>
    </w:r>
    <w:r w:rsidR="004B4B43">
      <w:rPr>
        <w:rStyle w:val="PageNumber"/>
        <w:noProof/>
      </w:rPr>
      <w:t>2</w:t>
    </w:r>
    <w:r>
      <w:rPr>
        <w:rStyle w:val="PageNumber"/>
      </w:rPr>
      <w:fldChar w:fldCharType="end"/>
    </w:r>
  </w:p>
  <w:p w14:paraId="55E6AB6C" w14:textId="77777777" w:rsidR="00186982" w:rsidRDefault="00186982" w:rsidP="00C8724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3E69C0" w14:textId="77777777" w:rsidR="009A691E" w:rsidRDefault="009A691E" w:rsidP="00C87248">
      <w:r>
        <w:separator/>
      </w:r>
    </w:p>
  </w:footnote>
  <w:footnote w:type="continuationSeparator" w:id="0">
    <w:p w14:paraId="4D1A4C4A" w14:textId="77777777" w:rsidR="009A691E" w:rsidRDefault="009A691E" w:rsidP="00C8724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00000002"/>
    <w:lvl w:ilvl="0">
      <w:start w:val="1"/>
      <w:numFmt w:val="decimal"/>
      <w:lvlText w:val="%1."/>
      <w:lvlJc w:val="left"/>
      <w:pPr>
        <w:tabs>
          <w:tab w:val="num" w:pos="360"/>
        </w:tabs>
        <w:ind w:left="360" w:firstLine="360"/>
      </w:pPr>
      <w:rPr>
        <w:color w:val="000000"/>
        <w:position w:val="0"/>
        <w:sz w:val="24"/>
        <w:vertAlign w:val="baseline"/>
      </w:rPr>
    </w:lvl>
    <w:lvl w:ilvl="1">
      <w:start w:val="1"/>
      <w:numFmt w:val="lowerLetter"/>
      <w:lvlText w:val="%2."/>
      <w:lvlJc w:val="left"/>
      <w:pPr>
        <w:tabs>
          <w:tab w:val="num" w:pos="360"/>
        </w:tabs>
        <w:ind w:left="360" w:firstLine="1080"/>
      </w:pPr>
      <w:rPr>
        <w:color w:val="000000"/>
        <w:position w:val="0"/>
        <w:sz w:val="24"/>
        <w:vertAlign w:val="baseline"/>
      </w:rPr>
    </w:lvl>
    <w:lvl w:ilvl="2">
      <w:start w:val="1"/>
      <w:numFmt w:val="lowerRoman"/>
      <w:lvlText w:val="%3."/>
      <w:lvlJc w:val="left"/>
      <w:pPr>
        <w:tabs>
          <w:tab w:val="num" w:pos="340"/>
        </w:tabs>
        <w:ind w:left="340" w:firstLine="1820"/>
      </w:pPr>
      <w:rPr>
        <w:color w:val="000000"/>
        <w:position w:val="0"/>
        <w:sz w:val="24"/>
        <w:vertAlign w:val="baseline"/>
      </w:rPr>
    </w:lvl>
    <w:lvl w:ilvl="3">
      <w:start w:val="1"/>
      <w:numFmt w:val="decimal"/>
      <w:lvlText w:val="%4."/>
      <w:lvlJc w:val="left"/>
      <w:pPr>
        <w:tabs>
          <w:tab w:val="num" w:pos="360"/>
        </w:tabs>
        <w:ind w:left="360" w:firstLine="2520"/>
      </w:pPr>
      <w:rPr>
        <w:color w:val="000000"/>
        <w:position w:val="0"/>
        <w:sz w:val="24"/>
        <w:vertAlign w:val="baseline"/>
      </w:rPr>
    </w:lvl>
    <w:lvl w:ilvl="4">
      <w:start w:val="1"/>
      <w:numFmt w:val="lowerLetter"/>
      <w:lvlText w:val="%5."/>
      <w:lvlJc w:val="left"/>
      <w:pPr>
        <w:tabs>
          <w:tab w:val="num" w:pos="360"/>
        </w:tabs>
        <w:ind w:left="360" w:firstLine="3240"/>
      </w:pPr>
      <w:rPr>
        <w:color w:val="000000"/>
        <w:position w:val="0"/>
        <w:sz w:val="24"/>
        <w:vertAlign w:val="baseline"/>
      </w:rPr>
    </w:lvl>
    <w:lvl w:ilvl="5">
      <w:start w:val="1"/>
      <w:numFmt w:val="lowerRoman"/>
      <w:lvlText w:val="%6."/>
      <w:lvlJc w:val="left"/>
      <w:pPr>
        <w:tabs>
          <w:tab w:val="num" w:pos="340"/>
        </w:tabs>
        <w:ind w:left="340" w:firstLine="3980"/>
      </w:pPr>
      <w:rPr>
        <w:color w:val="000000"/>
        <w:position w:val="0"/>
        <w:sz w:val="24"/>
        <w:vertAlign w:val="baseline"/>
      </w:rPr>
    </w:lvl>
    <w:lvl w:ilvl="6">
      <w:start w:val="1"/>
      <w:numFmt w:val="decimal"/>
      <w:lvlText w:val="%7."/>
      <w:lvlJc w:val="left"/>
      <w:pPr>
        <w:tabs>
          <w:tab w:val="num" w:pos="360"/>
        </w:tabs>
        <w:ind w:left="360" w:firstLine="4680"/>
      </w:pPr>
      <w:rPr>
        <w:color w:val="000000"/>
        <w:position w:val="0"/>
        <w:sz w:val="24"/>
        <w:vertAlign w:val="baseline"/>
      </w:rPr>
    </w:lvl>
    <w:lvl w:ilvl="7">
      <w:start w:val="1"/>
      <w:numFmt w:val="lowerLetter"/>
      <w:lvlText w:val="%8."/>
      <w:lvlJc w:val="left"/>
      <w:pPr>
        <w:tabs>
          <w:tab w:val="num" w:pos="360"/>
        </w:tabs>
        <w:ind w:left="360" w:firstLine="5400"/>
      </w:pPr>
      <w:rPr>
        <w:color w:val="000000"/>
        <w:position w:val="0"/>
        <w:sz w:val="24"/>
        <w:vertAlign w:val="baseline"/>
      </w:rPr>
    </w:lvl>
    <w:lvl w:ilvl="8">
      <w:start w:val="1"/>
      <w:numFmt w:val="lowerRoman"/>
      <w:lvlText w:val="%9."/>
      <w:lvlJc w:val="left"/>
      <w:pPr>
        <w:tabs>
          <w:tab w:val="num" w:pos="340"/>
        </w:tabs>
        <w:ind w:left="340" w:firstLine="6140"/>
      </w:pPr>
      <w:rPr>
        <w:color w:val="000000"/>
        <w:position w:val="0"/>
        <w:sz w:val="24"/>
        <w:vertAlign w:val="baseline"/>
      </w:rPr>
    </w:lvl>
  </w:abstractNum>
  <w:abstractNum w:abstractNumId="1">
    <w:nsid w:val="0000000A"/>
    <w:multiLevelType w:val="singleLevel"/>
    <w:tmpl w:val="0000000A"/>
    <w:name w:val="WW8Num14"/>
    <w:lvl w:ilvl="0">
      <w:start w:val="1"/>
      <w:numFmt w:val="decimal"/>
      <w:lvlText w:val="%1."/>
      <w:lvlJc w:val="left"/>
      <w:pPr>
        <w:tabs>
          <w:tab w:val="num" w:pos="0"/>
        </w:tabs>
        <w:ind w:left="720" w:hanging="360"/>
      </w:pPr>
    </w:lvl>
  </w:abstractNum>
  <w:abstractNum w:abstractNumId="2">
    <w:nsid w:val="145B2880"/>
    <w:multiLevelType w:val="hybridMultilevel"/>
    <w:tmpl w:val="500EAA64"/>
    <w:lvl w:ilvl="0" w:tplc="0409000F">
      <w:start w:val="1"/>
      <w:numFmt w:val="decimal"/>
      <w:lvlText w:val="%1."/>
      <w:lvlJc w:val="left"/>
      <w:pPr>
        <w:ind w:left="720" w:hanging="360"/>
      </w:pPr>
      <w:rPr>
        <w:rFonts w:hint="default"/>
      </w:rPr>
    </w:lvl>
    <w:lvl w:ilvl="1" w:tplc="679EB558">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8CF03B4"/>
    <w:multiLevelType w:val="hybridMultilevel"/>
    <w:tmpl w:val="5E5C8CE8"/>
    <w:lvl w:ilvl="0" w:tplc="25EE74BA">
      <w:start w:val="2"/>
      <w:numFmt w:val="bullet"/>
      <w:lvlText w:val="-"/>
      <w:lvlJc w:val="left"/>
      <w:pPr>
        <w:ind w:left="1440" w:hanging="360"/>
      </w:pPr>
      <w:rPr>
        <w:rFonts w:ascii="Times New Roman" w:eastAsiaTheme="minorEastAsia"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18CF7EFA"/>
    <w:multiLevelType w:val="hybridMultilevel"/>
    <w:tmpl w:val="06FA1EA6"/>
    <w:lvl w:ilvl="0" w:tplc="679EB558">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3A81E6F"/>
    <w:multiLevelType w:val="hybridMultilevel"/>
    <w:tmpl w:val="BC78E716"/>
    <w:lvl w:ilvl="0" w:tplc="CD1C432A">
      <w:start w:val="1"/>
      <w:numFmt w:val="lowerLetter"/>
      <w:lvlText w:val="%1."/>
      <w:lvlJc w:val="left"/>
      <w:pPr>
        <w:ind w:left="1080" w:hanging="360"/>
      </w:pPr>
      <w:rPr>
        <w:sz w:val="24"/>
        <w:szCs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2E1B0A46"/>
    <w:multiLevelType w:val="hybridMultilevel"/>
    <w:tmpl w:val="AE3EFBDE"/>
    <w:lvl w:ilvl="0" w:tplc="25EE74BA">
      <w:start w:val="2"/>
      <w:numFmt w:val="bullet"/>
      <w:lvlText w:val="-"/>
      <w:lvlJc w:val="left"/>
      <w:pPr>
        <w:ind w:left="1504" w:hanging="360"/>
      </w:pPr>
      <w:rPr>
        <w:rFonts w:ascii="Times New Roman" w:eastAsiaTheme="minorEastAsia" w:hAnsi="Times New Roman" w:cs="Times New Roman" w:hint="default"/>
      </w:rPr>
    </w:lvl>
    <w:lvl w:ilvl="1" w:tplc="04090003" w:tentative="1">
      <w:start w:val="1"/>
      <w:numFmt w:val="bullet"/>
      <w:lvlText w:val="o"/>
      <w:lvlJc w:val="left"/>
      <w:pPr>
        <w:ind w:left="2224" w:hanging="360"/>
      </w:pPr>
      <w:rPr>
        <w:rFonts w:ascii="Courier New" w:hAnsi="Courier New" w:cs="Courier New" w:hint="default"/>
      </w:rPr>
    </w:lvl>
    <w:lvl w:ilvl="2" w:tplc="04090005" w:tentative="1">
      <w:start w:val="1"/>
      <w:numFmt w:val="bullet"/>
      <w:lvlText w:val=""/>
      <w:lvlJc w:val="left"/>
      <w:pPr>
        <w:ind w:left="2944" w:hanging="360"/>
      </w:pPr>
      <w:rPr>
        <w:rFonts w:ascii="Wingdings" w:hAnsi="Wingdings" w:hint="default"/>
      </w:rPr>
    </w:lvl>
    <w:lvl w:ilvl="3" w:tplc="04090001" w:tentative="1">
      <w:start w:val="1"/>
      <w:numFmt w:val="bullet"/>
      <w:lvlText w:val=""/>
      <w:lvlJc w:val="left"/>
      <w:pPr>
        <w:ind w:left="3664" w:hanging="360"/>
      </w:pPr>
      <w:rPr>
        <w:rFonts w:ascii="Symbol" w:hAnsi="Symbol" w:hint="default"/>
      </w:rPr>
    </w:lvl>
    <w:lvl w:ilvl="4" w:tplc="04090003" w:tentative="1">
      <w:start w:val="1"/>
      <w:numFmt w:val="bullet"/>
      <w:lvlText w:val="o"/>
      <w:lvlJc w:val="left"/>
      <w:pPr>
        <w:ind w:left="4384" w:hanging="360"/>
      </w:pPr>
      <w:rPr>
        <w:rFonts w:ascii="Courier New" w:hAnsi="Courier New" w:cs="Courier New" w:hint="default"/>
      </w:rPr>
    </w:lvl>
    <w:lvl w:ilvl="5" w:tplc="04090005" w:tentative="1">
      <w:start w:val="1"/>
      <w:numFmt w:val="bullet"/>
      <w:lvlText w:val=""/>
      <w:lvlJc w:val="left"/>
      <w:pPr>
        <w:ind w:left="5104" w:hanging="360"/>
      </w:pPr>
      <w:rPr>
        <w:rFonts w:ascii="Wingdings" w:hAnsi="Wingdings" w:hint="default"/>
      </w:rPr>
    </w:lvl>
    <w:lvl w:ilvl="6" w:tplc="04090001" w:tentative="1">
      <w:start w:val="1"/>
      <w:numFmt w:val="bullet"/>
      <w:lvlText w:val=""/>
      <w:lvlJc w:val="left"/>
      <w:pPr>
        <w:ind w:left="5824" w:hanging="360"/>
      </w:pPr>
      <w:rPr>
        <w:rFonts w:ascii="Symbol" w:hAnsi="Symbol" w:hint="default"/>
      </w:rPr>
    </w:lvl>
    <w:lvl w:ilvl="7" w:tplc="04090003" w:tentative="1">
      <w:start w:val="1"/>
      <w:numFmt w:val="bullet"/>
      <w:lvlText w:val="o"/>
      <w:lvlJc w:val="left"/>
      <w:pPr>
        <w:ind w:left="6544" w:hanging="360"/>
      </w:pPr>
      <w:rPr>
        <w:rFonts w:ascii="Courier New" w:hAnsi="Courier New" w:cs="Courier New" w:hint="default"/>
      </w:rPr>
    </w:lvl>
    <w:lvl w:ilvl="8" w:tplc="04090005" w:tentative="1">
      <w:start w:val="1"/>
      <w:numFmt w:val="bullet"/>
      <w:lvlText w:val=""/>
      <w:lvlJc w:val="left"/>
      <w:pPr>
        <w:ind w:left="7264" w:hanging="360"/>
      </w:pPr>
      <w:rPr>
        <w:rFonts w:ascii="Wingdings" w:hAnsi="Wingdings" w:hint="default"/>
      </w:rPr>
    </w:lvl>
  </w:abstractNum>
  <w:abstractNum w:abstractNumId="7">
    <w:nsid w:val="336E49BB"/>
    <w:multiLevelType w:val="hybridMultilevel"/>
    <w:tmpl w:val="8DD21A8C"/>
    <w:lvl w:ilvl="0" w:tplc="25EE74BA">
      <w:start w:val="2"/>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345A3134"/>
    <w:multiLevelType w:val="hybridMultilevel"/>
    <w:tmpl w:val="AC40B57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nsid w:val="35803EC6"/>
    <w:multiLevelType w:val="hybridMultilevel"/>
    <w:tmpl w:val="D8F4C42C"/>
    <w:lvl w:ilvl="0" w:tplc="679EB558">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0FB1F9E"/>
    <w:multiLevelType w:val="hybridMultilevel"/>
    <w:tmpl w:val="4D8E9542"/>
    <w:lvl w:ilvl="0" w:tplc="25EE74BA">
      <w:start w:val="2"/>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42DA77E0"/>
    <w:multiLevelType w:val="hybridMultilevel"/>
    <w:tmpl w:val="1DF8F74A"/>
    <w:lvl w:ilvl="0" w:tplc="25EE74BA">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B4300F7"/>
    <w:multiLevelType w:val="hybridMultilevel"/>
    <w:tmpl w:val="7E1A11E6"/>
    <w:lvl w:ilvl="0" w:tplc="25EE74BA">
      <w:start w:val="2"/>
      <w:numFmt w:val="bullet"/>
      <w:lvlText w:val="-"/>
      <w:lvlJc w:val="left"/>
      <w:pPr>
        <w:ind w:left="1440" w:hanging="360"/>
      </w:pPr>
      <w:rPr>
        <w:rFonts w:ascii="Times New Roman" w:eastAsiaTheme="minorEastAsia"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514059EC"/>
    <w:multiLevelType w:val="hybridMultilevel"/>
    <w:tmpl w:val="99666226"/>
    <w:lvl w:ilvl="0" w:tplc="ED8004E2">
      <w:start w:val="1"/>
      <w:numFmt w:val="bullet"/>
      <w:lvlText w:val="-"/>
      <w:lvlJc w:val="left"/>
      <w:pPr>
        <w:ind w:left="720" w:hanging="360"/>
      </w:pPr>
      <w:rPr>
        <w:rFonts w:ascii="Times New Roman" w:eastAsiaTheme="minorEastAsia" w:hAnsi="Times New Roman" w:cs="Times New Roman"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3540BF0"/>
    <w:multiLevelType w:val="hybridMultilevel"/>
    <w:tmpl w:val="53C0748C"/>
    <w:lvl w:ilvl="0" w:tplc="25EE74BA">
      <w:start w:val="2"/>
      <w:numFmt w:val="bullet"/>
      <w:lvlText w:val="-"/>
      <w:lvlJc w:val="left"/>
      <w:pPr>
        <w:ind w:left="1440" w:hanging="360"/>
      </w:pPr>
      <w:rPr>
        <w:rFonts w:ascii="Times New Roman" w:eastAsiaTheme="minorEastAsia"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628A0DF1"/>
    <w:multiLevelType w:val="multilevel"/>
    <w:tmpl w:val="00000002"/>
    <w:lvl w:ilvl="0">
      <w:start w:val="1"/>
      <w:numFmt w:val="decimal"/>
      <w:lvlText w:val="%1."/>
      <w:lvlJc w:val="left"/>
      <w:pPr>
        <w:tabs>
          <w:tab w:val="num" w:pos="360"/>
        </w:tabs>
        <w:ind w:left="360" w:firstLine="360"/>
      </w:pPr>
      <w:rPr>
        <w:color w:val="000000"/>
        <w:position w:val="0"/>
        <w:sz w:val="24"/>
        <w:vertAlign w:val="baseline"/>
      </w:rPr>
    </w:lvl>
    <w:lvl w:ilvl="1">
      <w:start w:val="1"/>
      <w:numFmt w:val="lowerLetter"/>
      <w:lvlText w:val="%2."/>
      <w:lvlJc w:val="left"/>
      <w:pPr>
        <w:tabs>
          <w:tab w:val="num" w:pos="360"/>
        </w:tabs>
        <w:ind w:left="360" w:firstLine="1080"/>
      </w:pPr>
      <w:rPr>
        <w:color w:val="000000"/>
        <w:position w:val="0"/>
        <w:sz w:val="24"/>
        <w:vertAlign w:val="baseline"/>
      </w:rPr>
    </w:lvl>
    <w:lvl w:ilvl="2">
      <w:start w:val="1"/>
      <w:numFmt w:val="lowerRoman"/>
      <w:lvlText w:val="%3."/>
      <w:lvlJc w:val="left"/>
      <w:pPr>
        <w:tabs>
          <w:tab w:val="num" w:pos="340"/>
        </w:tabs>
        <w:ind w:left="340" w:firstLine="1820"/>
      </w:pPr>
      <w:rPr>
        <w:color w:val="000000"/>
        <w:position w:val="0"/>
        <w:sz w:val="24"/>
        <w:vertAlign w:val="baseline"/>
      </w:rPr>
    </w:lvl>
    <w:lvl w:ilvl="3">
      <w:start w:val="1"/>
      <w:numFmt w:val="decimal"/>
      <w:lvlText w:val="%4."/>
      <w:lvlJc w:val="left"/>
      <w:pPr>
        <w:tabs>
          <w:tab w:val="num" w:pos="360"/>
        </w:tabs>
        <w:ind w:left="360" w:firstLine="2520"/>
      </w:pPr>
      <w:rPr>
        <w:color w:val="000000"/>
        <w:position w:val="0"/>
        <w:sz w:val="24"/>
        <w:vertAlign w:val="baseline"/>
      </w:rPr>
    </w:lvl>
    <w:lvl w:ilvl="4">
      <w:start w:val="1"/>
      <w:numFmt w:val="lowerLetter"/>
      <w:lvlText w:val="%5."/>
      <w:lvlJc w:val="left"/>
      <w:pPr>
        <w:tabs>
          <w:tab w:val="num" w:pos="360"/>
        </w:tabs>
        <w:ind w:left="360" w:firstLine="3240"/>
      </w:pPr>
      <w:rPr>
        <w:color w:val="000000"/>
        <w:position w:val="0"/>
        <w:sz w:val="24"/>
        <w:vertAlign w:val="baseline"/>
      </w:rPr>
    </w:lvl>
    <w:lvl w:ilvl="5">
      <w:start w:val="1"/>
      <w:numFmt w:val="lowerRoman"/>
      <w:lvlText w:val="%6."/>
      <w:lvlJc w:val="left"/>
      <w:pPr>
        <w:tabs>
          <w:tab w:val="num" w:pos="340"/>
        </w:tabs>
        <w:ind w:left="340" w:firstLine="3980"/>
      </w:pPr>
      <w:rPr>
        <w:color w:val="000000"/>
        <w:position w:val="0"/>
        <w:sz w:val="24"/>
        <w:vertAlign w:val="baseline"/>
      </w:rPr>
    </w:lvl>
    <w:lvl w:ilvl="6">
      <w:start w:val="1"/>
      <w:numFmt w:val="decimal"/>
      <w:lvlText w:val="%7."/>
      <w:lvlJc w:val="left"/>
      <w:pPr>
        <w:tabs>
          <w:tab w:val="num" w:pos="360"/>
        </w:tabs>
        <w:ind w:left="360" w:firstLine="4680"/>
      </w:pPr>
      <w:rPr>
        <w:color w:val="000000"/>
        <w:position w:val="0"/>
        <w:sz w:val="24"/>
        <w:vertAlign w:val="baseline"/>
      </w:rPr>
    </w:lvl>
    <w:lvl w:ilvl="7">
      <w:start w:val="1"/>
      <w:numFmt w:val="lowerLetter"/>
      <w:lvlText w:val="%8."/>
      <w:lvlJc w:val="left"/>
      <w:pPr>
        <w:tabs>
          <w:tab w:val="num" w:pos="360"/>
        </w:tabs>
        <w:ind w:left="360" w:firstLine="5400"/>
      </w:pPr>
      <w:rPr>
        <w:color w:val="000000"/>
        <w:position w:val="0"/>
        <w:sz w:val="24"/>
        <w:vertAlign w:val="baseline"/>
      </w:rPr>
    </w:lvl>
    <w:lvl w:ilvl="8">
      <w:start w:val="1"/>
      <w:numFmt w:val="lowerRoman"/>
      <w:lvlText w:val="%9."/>
      <w:lvlJc w:val="left"/>
      <w:pPr>
        <w:tabs>
          <w:tab w:val="num" w:pos="340"/>
        </w:tabs>
        <w:ind w:left="340" w:firstLine="6140"/>
      </w:pPr>
      <w:rPr>
        <w:color w:val="000000"/>
        <w:position w:val="0"/>
        <w:sz w:val="24"/>
        <w:vertAlign w:val="baseline"/>
      </w:rPr>
    </w:lvl>
  </w:abstractNum>
  <w:abstractNum w:abstractNumId="16">
    <w:nsid w:val="68AC5A64"/>
    <w:multiLevelType w:val="hybridMultilevel"/>
    <w:tmpl w:val="500EAA64"/>
    <w:lvl w:ilvl="0" w:tplc="0409000F">
      <w:start w:val="1"/>
      <w:numFmt w:val="decimal"/>
      <w:lvlText w:val="%1."/>
      <w:lvlJc w:val="left"/>
      <w:pPr>
        <w:ind w:left="720" w:hanging="360"/>
      </w:pPr>
      <w:rPr>
        <w:rFonts w:hint="default"/>
      </w:rPr>
    </w:lvl>
    <w:lvl w:ilvl="1" w:tplc="679EB558">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B846F50"/>
    <w:multiLevelType w:val="hybridMultilevel"/>
    <w:tmpl w:val="9BD0F98C"/>
    <w:lvl w:ilvl="0" w:tplc="25EE74BA">
      <w:start w:val="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98B0FDC"/>
    <w:multiLevelType w:val="hybridMultilevel"/>
    <w:tmpl w:val="38DA874E"/>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6"/>
  </w:num>
  <w:num w:numId="2">
    <w:abstractNumId w:val="18"/>
  </w:num>
  <w:num w:numId="3">
    <w:abstractNumId w:val="5"/>
  </w:num>
  <w:num w:numId="4">
    <w:abstractNumId w:val="17"/>
  </w:num>
  <w:num w:numId="5">
    <w:abstractNumId w:val="2"/>
  </w:num>
  <w:num w:numId="6">
    <w:abstractNumId w:val="9"/>
  </w:num>
  <w:num w:numId="7">
    <w:abstractNumId w:val="4"/>
  </w:num>
  <w:num w:numId="8">
    <w:abstractNumId w:val="0"/>
  </w:num>
  <w:num w:numId="9">
    <w:abstractNumId w:val="1"/>
  </w:num>
  <w:num w:numId="10">
    <w:abstractNumId w:val="8"/>
  </w:num>
  <w:num w:numId="11">
    <w:abstractNumId w:val="15"/>
  </w:num>
  <w:num w:numId="12">
    <w:abstractNumId w:val="13"/>
  </w:num>
  <w:num w:numId="13">
    <w:abstractNumId w:val="3"/>
  </w:num>
  <w:num w:numId="14">
    <w:abstractNumId w:val="14"/>
  </w:num>
  <w:num w:numId="15">
    <w:abstractNumId w:val="6"/>
  </w:num>
  <w:num w:numId="16">
    <w:abstractNumId w:val="11"/>
  </w:num>
  <w:num w:numId="17">
    <w:abstractNumId w:val="12"/>
  </w:num>
  <w:num w:numId="18">
    <w:abstractNumId w:val="7"/>
  </w:num>
  <w:num w:numId="19">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ary Harper">
    <w15:presenceInfo w15:providerId="Windows Live" w15:userId="9d70790c0c4775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4"/>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418A"/>
    <w:rsid w:val="00033DCC"/>
    <w:rsid w:val="00047D17"/>
    <w:rsid w:val="000530F3"/>
    <w:rsid w:val="00064697"/>
    <w:rsid w:val="000755D6"/>
    <w:rsid w:val="000865FF"/>
    <w:rsid w:val="000A0556"/>
    <w:rsid w:val="000B7F52"/>
    <w:rsid w:val="000D45ED"/>
    <w:rsid w:val="000D60EB"/>
    <w:rsid w:val="001061B3"/>
    <w:rsid w:val="001101F8"/>
    <w:rsid w:val="00125123"/>
    <w:rsid w:val="0013221A"/>
    <w:rsid w:val="00177923"/>
    <w:rsid w:val="00186222"/>
    <w:rsid w:val="00186982"/>
    <w:rsid w:val="001A148B"/>
    <w:rsid w:val="001A1F82"/>
    <w:rsid w:val="001C2723"/>
    <w:rsid w:val="001D79F9"/>
    <w:rsid w:val="001E6521"/>
    <w:rsid w:val="0020001F"/>
    <w:rsid w:val="00214AF6"/>
    <w:rsid w:val="00240261"/>
    <w:rsid w:val="00243833"/>
    <w:rsid w:val="00257308"/>
    <w:rsid w:val="002802BE"/>
    <w:rsid w:val="002904A0"/>
    <w:rsid w:val="00296930"/>
    <w:rsid w:val="002C557C"/>
    <w:rsid w:val="002D5EDA"/>
    <w:rsid w:val="002E7B60"/>
    <w:rsid w:val="002F186E"/>
    <w:rsid w:val="002F5C49"/>
    <w:rsid w:val="00305E83"/>
    <w:rsid w:val="00325F00"/>
    <w:rsid w:val="00331686"/>
    <w:rsid w:val="00346347"/>
    <w:rsid w:val="003527C2"/>
    <w:rsid w:val="0035519C"/>
    <w:rsid w:val="00356EF6"/>
    <w:rsid w:val="0036711A"/>
    <w:rsid w:val="00372454"/>
    <w:rsid w:val="00397273"/>
    <w:rsid w:val="003A0A7C"/>
    <w:rsid w:val="003A474F"/>
    <w:rsid w:val="003A4D82"/>
    <w:rsid w:val="003B31BB"/>
    <w:rsid w:val="003B6E4C"/>
    <w:rsid w:val="003C5D06"/>
    <w:rsid w:val="00403062"/>
    <w:rsid w:val="004043DB"/>
    <w:rsid w:val="004226AA"/>
    <w:rsid w:val="004273B7"/>
    <w:rsid w:val="004442F7"/>
    <w:rsid w:val="00457FE4"/>
    <w:rsid w:val="004639F2"/>
    <w:rsid w:val="0047527E"/>
    <w:rsid w:val="00477432"/>
    <w:rsid w:val="004832B4"/>
    <w:rsid w:val="0049021E"/>
    <w:rsid w:val="00492B8E"/>
    <w:rsid w:val="004A582A"/>
    <w:rsid w:val="004B4B43"/>
    <w:rsid w:val="004B7F5F"/>
    <w:rsid w:val="004C379A"/>
    <w:rsid w:val="004C6283"/>
    <w:rsid w:val="004C7F9B"/>
    <w:rsid w:val="004E2C13"/>
    <w:rsid w:val="004E5046"/>
    <w:rsid w:val="00511966"/>
    <w:rsid w:val="00530F70"/>
    <w:rsid w:val="00534E50"/>
    <w:rsid w:val="005543A5"/>
    <w:rsid w:val="00555A68"/>
    <w:rsid w:val="00563223"/>
    <w:rsid w:val="00571CB8"/>
    <w:rsid w:val="0057658E"/>
    <w:rsid w:val="00585438"/>
    <w:rsid w:val="005962FB"/>
    <w:rsid w:val="00596BFE"/>
    <w:rsid w:val="005A7940"/>
    <w:rsid w:val="005B0802"/>
    <w:rsid w:val="005D47B4"/>
    <w:rsid w:val="005E04CE"/>
    <w:rsid w:val="005E7501"/>
    <w:rsid w:val="00632381"/>
    <w:rsid w:val="00644B4F"/>
    <w:rsid w:val="00654A3B"/>
    <w:rsid w:val="00664FF1"/>
    <w:rsid w:val="00666A85"/>
    <w:rsid w:val="006901E3"/>
    <w:rsid w:val="006A3B35"/>
    <w:rsid w:val="006B2B7F"/>
    <w:rsid w:val="006D2C2B"/>
    <w:rsid w:val="006D7D9B"/>
    <w:rsid w:val="006F146B"/>
    <w:rsid w:val="006F1A32"/>
    <w:rsid w:val="006F2389"/>
    <w:rsid w:val="006F6943"/>
    <w:rsid w:val="00705954"/>
    <w:rsid w:val="007075C9"/>
    <w:rsid w:val="00710CB9"/>
    <w:rsid w:val="00766FD2"/>
    <w:rsid w:val="007A0FCF"/>
    <w:rsid w:val="007B18B3"/>
    <w:rsid w:val="007B4841"/>
    <w:rsid w:val="007C2FB4"/>
    <w:rsid w:val="007D0F3D"/>
    <w:rsid w:val="007D57EA"/>
    <w:rsid w:val="007F12DC"/>
    <w:rsid w:val="00814252"/>
    <w:rsid w:val="00817CC1"/>
    <w:rsid w:val="008210C1"/>
    <w:rsid w:val="0083723B"/>
    <w:rsid w:val="008435DE"/>
    <w:rsid w:val="00851529"/>
    <w:rsid w:val="00857024"/>
    <w:rsid w:val="00861EAC"/>
    <w:rsid w:val="00866B5B"/>
    <w:rsid w:val="00880D15"/>
    <w:rsid w:val="008816A3"/>
    <w:rsid w:val="0088522A"/>
    <w:rsid w:val="008A249A"/>
    <w:rsid w:val="008B5900"/>
    <w:rsid w:val="008D3158"/>
    <w:rsid w:val="008E452A"/>
    <w:rsid w:val="008F10A0"/>
    <w:rsid w:val="00912A28"/>
    <w:rsid w:val="009318F0"/>
    <w:rsid w:val="009372FF"/>
    <w:rsid w:val="009408E9"/>
    <w:rsid w:val="00941E21"/>
    <w:rsid w:val="00951160"/>
    <w:rsid w:val="00972F4A"/>
    <w:rsid w:val="00974C81"/>
    <w:rsid w:val="00980174"/>
    <w:rsid w:val="009904AC"/>
    <w:rsid w:val="00996025"/>
    <w:rsid w:val="009A691E"/>
    <w:rsid w:val="009C27BD"/>
    <w:rsid w:val="009C38D2"/>
    <w:rsid w:val="009C793B"/>
    <w:rsid w:val="009D37D2"/>
    <w:rsid w:val="009E37E1"/>
    <w:rsid w:val="009E459E"/>
    <w:rsid w:val="00A05AE4"/>
    <w:rsid w:val="00A226FC"/>
    <w:rsid w:val="00A2571B"/>
    <w:rsid w:val="00A259B5"/>
    <w:rsid w:val="00A63C59"/>
    <w:rsid w:val="00A830C3"/>
    <w:rsid w:val="00A9197B"/>
    <w:rsid w:val="00AA7EB7"/>
    <w:rsid w:val="00AB17D6"/>
    <w:rsid w:val="00AB5AAA"/>
    <w:rsid w:val="00AD740B"/>
    <w:rsid w:val="00AE6DFA"/>
    <w:rsid w:val="00AE782C"/>
    <w:rsid w:val="00B1259E"/>
    <w:rsid w:val="00B13DEA"/>
    <w:rsid w:val="00B21B4B"/>
    <w:rsid w:val="00B32031"/>
    <w:rsid w:val="00B356C1"/>
    <w:rsid w:val="00B459CC"/>
    <w:rsid w:val="00B50B9C"/>
    <w:rsid w:val="00B56701"/>
    <w:rsid w:val="00B56CB2"/>
    <w:rsid w:val="00B611F0"/>
    <w:rsid w:val="00BA3966"/>
    <w:rsid w:val="00BB2949"/>
    <w:rsid w:val="00BC2CCB"/>
    <w:rsid w:val="00BC2FB2"/>
    <w:rsid w:val="00BD0081"/>
    <w:rsid w:val="00BD046E"/>
    <w:rsid w:val="00BF6962"/>
    <w:rsid w:val="00C026BE"/>
    <w:rsid w:val="00C029D0"/>
    <w:rsid w:val="00C25E45"/>
    <w:rsid w:val="00C33829"/>
    <w:rsid w:val="00C33E8E"/>
    <w:rsid w:val="00C543FA"/>
    <w:rsid w:val="00C80ED5"/>
    <w:rsid w:val="00C83260"/>
    <w:rsid w:val="00C87248"/>
    <w:rsid w:val="00C93A17"/>
    <w:rsid w:val="00CF671A"/>
    <w:rsid w:val="00D005A2"/>
    <w:rsid w:val="00D276E5"/>
    <w:rsid w:val="00D3227A"/>
    <w:rsid w:val="00D442AD"/>
    <w:rsid w:val="00D51328"/>
    <w:rsid w:val="00D55858"/>
    <w:rsid w:val="00D6362F"/>
    <w:rsid w:val="00D735E3"/>
    <w:rsid w:val="00D8184D"/>
    <w:rsid w:val="00D82DCA"/>
    <w:rsid w:val="00D938A3"/>
    <w:rsid w:val="00D97621"/>
    <w:rsid w:val="00DB6B6F"/>
    <w:rsid w:val="00DD1C19"/>
    <w:rsid w:val="00DD4765"/>
    <w:rsid w:val="00DF6CA5"/>
    <w:rsid w:val="00E2060F"/>
    <w:rsid w:val="00E241BA"/>
    <w:rsid w:val="00E26163"/>
    <w:rsid w:val="00E26CDC"/>
    <w:rsid w:val="00E450F9"/>
    <w:rsid w:val="00E60883"/>
    <w:rsid w:val="00E67877"/>
    <w:rsid w:val="00EA5B44"/>
    <w:rsid w:val="00EC0FA1"/>
    <w:rsid w:val="00EC1369"/>
    <w:rsid w:val="00EC418A"/>
    <w:rsid w:val="00ED682D"/>
    <w:rsid w:val="00EF5316"/>
    <w:rsid w:val="00F262C2"/>
    <w:rsid w:val="00F304C4"/>
    <w:rsid w:val="00F3310C"/>
    <w:rsid w:val="00F33778"/>
    <w:rsid w:val="00F451EA"/>
    <w:rsid w:val="00F627E2"/>
    <w:rsid w:val="00F62C80"/>
    <w:rsid w:val="00F8279C"/>
    <w:rsid w:val="00FA3201"/>
    <w:rsid w:val="00FB05BD"/>
    <w:rsid w:val="00FB38E9"/>
    <w:rsid w:val="00FC16F2"/>
    <w:rsid w:val="00FD4D7F"/>
    <w:rsid w:val="00FE0F74"/>
    <w:rsid w:val="00FE7383"/>
    <w:rsid w:val="00FF22EC"/>
  </w:rsids>
  <m:mathPr>
    <m:mathFont m:val="Cambria Math"/>
    <m:brkBin m:val="before"/>
    <m:brkBinSub m:val="--"/>
    <m:smallFrac/>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2F0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qFormat/>
    <w:rsid w:val="00C83260"/>
    <w:pPr>
      <w:keepNext/>
      <w:outlineLvl w:val="2"/>
    </w:pPr>
    <w:rPr>
      <w:rFonts w:ascii="Arrus BT" w:eastAsia="Times New Roman" w:hAnsi="Arrus BT"/>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C418A"/>
  </w:style>
  <w:style w:type="character" w:customStyle="1" w:styleId="CommentTextChar">
    <w:name w:val="Comment Text Char"/>
    <w:basedOn w:val="DefaultParagraphFont"/>
    <w:link w:val="CommentText"/>
    <w:uiPriority w:val="99"/>
    <w:rsid w:val="00EC418A"/>
  </w:style>
  <w:style w:type="paragraph" w:styleId="ListParagraph">
    <w:name w:val="List Paragraph"/>
    <w:basedOn w:val="Normal"/>
    <w:uiPriority w:val="34"/>
    <w:qFormat/>
    <w:rsid w:val="00EC418A"/>
    <w:pPr>
      <w:spacing w:after="200" w:line="276" w:lineRule="auto"/>
      <w:ind w:left="720"/>
      <w:contextualSpacing/>
    </w:pPr>
    <w:rPr>
      <w:rFonts w:ascii="Calibri" w:eastAsia="Calibri" w:hAnsi="Calibri"/>
      <w:sz w:val="22"/>
      <w:szCs w:val="22"/>
    </w:rPr>
  </w:style>
  <w:style w:type="character" w:styleId="CommentReference">
    <w:name w:val="annotation reference"/>
    <w:basedOn w:val="DefaultParagraphFont"/>
    <w:uiPriority w:val="99"/>
    <w:semiHidden/>
    <w:unhideWhenUsed/>
    <w:rsid w:val="00AE6DFA"/>
    <w:rPr>
      <w:sz w:val="18"/>
      <w:szCs w:val="18"/>
    </w:rPr>
  </w:style>
  <w:style w:type="paragraph" w:styleId="BalloonText">
    <w:name w:val="Balloon Text"/>
    <w:basedOn w:val="Normal"/>
    <w:link w:val="BalloonTextChar"/>
    <w:uiPriority w:val="99"/>
    <w:semiHidden/>
    <w:unhideWhenUsed/>
    <w:rsid w:val="00AE6D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6DFA"/>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AE6DFA"/>
    <w:rPr>
      <w:b/>
      <w:bCs/>
      <w:sz w:val="20"/>
      <w:szCs w:val="20"/>
    </w:rPr>
  </w:style>
  <w:style w:type="character" w:customStyle="1" w:styleId="CommentSubjectChar">
    <w:name w:val="Comment Subject Char"/>
    <w:basedOn w:val="CommentTextChar"/>
    <w:link w:val="CommentSubject"/>
    <w:uiPriority w:val="99"/>
    <w:semiHidden/>
    <w:rsid w:val="00AE6DFA"/>
    <w:rPr>
      <w:b/>
      <w:bCs/>
      <w:sz w:val="20"/>
      <w:szCs w:val="20"/>
    </w:rPr>
  </w:style>
  <w:style w:type="paragraph" w:styleId="BodyTextIndent3">
    <w:name w:val="Body Text Indent 3"/>
    <w:basedOn w:val="Normal"/>
    <w:link w:val="BodyTextIndent3Char"/>
    <w:rsid w:val="001A1F82"/>
    <w:pPr>
      <w:spacing w:line="360" w:lineRule="auto"/>
      <w:ind w:left="2160"/>
      <w:jc w:val="both"/>
    </w:pPr>
    <w:rPr>
      <w:rFonts w:eastAsia="Times New Roman"/>
      <w:sz w:val="22"/>
      <w:szCs w:val="20"/>
    </w:rPr>
  </w:style>
  <w:style w:type="character" w:customStyle="1" w:styleId="BodyTextIndent3Char">
    <w:name w:val="Body Text Indent 3 Char"/>
    <w:basedOn w:val="DefaultParagraphFont"/>
    <w:link w:val="BodyTextIndent3"/>
    <w:rsid w:val="001A1F82"/>
    <w:rPr>
      <w:rFonts w:eastAsia="Times New Roman"/>
      <w:sz w:val="22"/>
      <w:szCs w:val="20"/>
    </w:rPr>
  </w:style>
  <w:style w:type="paragraph" w:styleId="BodyText">
    <w:name w:val="Body Text"/>
    <w:basedOn w:val="Normal"/>
    <w:link w:val="BodyTextChar"/>
    <w:uiPriority w:val="99"/>
    <w:unhideWhenUsed/>
    <w:rsid w:val="00C83260"/>
    <w:pPr>
      <w:spacing w:after="120"/>
    </w:pPr>
  </w:style>
  <w:style w:type="character" w:customStyle="1" w:styleId="BodyTextChar">
    <w:name w:val="Body Text Char"/>
    <w:basedOn w:val="DefaultParagraphFont"/>
    <w:link w:val="BodyText"/>
    <w:uiPriority w:val="99"/>
    <w:rsid w:val="00C83260"/>
  </w:style>
  <w:style w:type="character" w:customStyle="1" w:styleId="Heading3Char">
    <w:name w:val="Heading 3 Char"/>
    <w:basedOn w:val="DefaultParagraphFont"/>
    <w:link w:val="Heading3"/>
    <w:rsid w:val="00C83260"/>
    <w:rPr>
      <w:rFonts w:ascii="Arrus BT" w:eastAsia="Times New Roman" w:hAnsi="Arrus BT"/>
      <w:b/>
      <w:sz w:val="28"/>
      <w:szCs w:val="20"/>
    </w:rPr>
  </w:style>
  <w:style w:type="paragraph" w:styleId="Title">
    <w:name w:val="Title"/>
    <w:basedOn w:val="Normal"/>
    <w:link w:val="TitleChar"/>
    <w:qFormat/>
    <w:rsid w:val="00C83260"/>
    <w:pPr>
      <w:jc w:val="center"/>
    </w:pPr>
    <w:rPr>
      <w:rFonts w:ascii="Arial" w:eastAsia="Times New Roman" w:hAnsi="Arial"/>
      <w:sz w:val="36"/>
      <w:szCs w:val="20"/>
    </w:rPr>
  </w:style>
  <w:style w:type="character" w:customStyle="1" w:styleId="TitleChar">
    <w:name w:val="Title Char"/>
    <w:basedOn w:val="DefaultParagraphFont"/>
    <w:link w:val="Title"/>
    <w:rsid w:val="00C83260"/>
    <w:rPr>
      <w:rFonts w:ascii="Arial" w:eastAsia="Times New Roman" w:hAnsi="Arial"/>
      <w:sz w:val="36"/>
      <w:szCs w:val="20"/>
    </w:rPr>
  </w:style>
  <w:style w:type="paragraph" w:styleId="Footer">
    <w:name w:val="footer"/>
    <w:basedOn w:val="Normal"/>
    <w:link w:val="FooterChar"/>
    <w:uiPriority w:val="99"/>
    <w:unhideWhenUsed/>
    <w:rsid w:val="00C87248"/>
    <w:pPr>
      <w:tabs>
        <w:tab w:val="center" w:pos="4320"/>
        <w:tab w:val="right" w:pos="8640"/>
      </w:tabs>
    </w:pPr>
  </w:style>
  <w:style w:type="character" w:customStyle="1" w:styleId="FooterChar">
    <w:name w:val="Footer Char"/>
    <w:basedOn w:val="DefaultParagraphFont"/>
    <w:link w:val="Footer"/>
    <w:uiPriority w:val="99"/>
    <w:rsid w:val="00C87248"/>
  </w:style>
  <w:style w:type="character" w:styleId="PageNumber">
    <w:name w:val="page number"/>
    <w:basedOn w:val="DefaultParagraphFont"/>
    <w:uiPriority w:val="99"/>
    <w:semiHidden/>
    <w:unhideWhenUsed/>
    <w:rsid w:val="00C87248"/>
  </w:style>
  <w:style w:type="paragraph" w:styleId="Revision">
    <w:name w:val="Revision"/>
    <w:hidden/>
    <w:uiPriority w:val="99"/>
    <w:semiHidden/>
    <w:rsid w:val="002F186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qFormat/>
    <w:rsid w:val="00C83260"/>
    <w:pPr>
      <w:keepNext/>
      <w:outlineLvl w:val="2"/>
    </w:pPr>
    <w:rPr>
      <w:rFonts w:ascii="Arrus BT" w:eastAsia="Times New Roman" w:hAnsi="Arrus BT"/>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C418A"/>
  </w:style>
  <w:style w:type="character" w:customStyle="1" w:styleId="CommentTextChar">
    <w:name w:val="Comment Text Char"/>
    <w:basedOn w:val="DefaultParagraphFont"/>
    <w:link w:val="CommentText"/>
    <w:uiPriority w:val="99"/>
    <w:rsid w:val="00EC418A"/>
  </w:style>
  <w:style w:type="paragraph" w:styleId="ListParagraph">
    <w:name w:val="List Paragraph"/>
    <w:basedOn w:val="Normal"/>
    <w:uiPriority w:val="34"/>
    <w:qFormat/>
    <w:rsid w:val="00EC418A"/>
    <w:pPr>
      <w:spacing w:after="200" w:line="276" w:lineRule="auto"/>
      <w:ind w:left="720"/>
      <w:contextualSpacing/>
    </w:pPr>
    <w:rPr>
      <w:rFonts w:ascii="Calibri" w:eastAsia="Calibri" w:hAnsi="Calibri"/>
      <w:sz w:val="22"/>
      <w:szCs w:val="22"/>
    </w:rPr>
  </w:style>
  <w:style w:type="character" w:styleId="CommentReference">
    <w:name w:val="annotation reference"/>
    <w:basedOn w:val="DefaultParagraphFont"/>
    <w:uiPriority w:val="99"/>
    <w:semiHidden/>
    <w:unhideWhenUsed/>
    <w:rsid w:val="00AE6DFA"/>
    <w:rPr>
      <w:sz w:val="18"/>
      <w:szCs w:val="18"/>
    </w:rPr>
  </w:style>
  <w:style w:type="paragraph" w:styleId="BalloonText">
    <w:name w:val="Balloon Text"/>
    <w:basedOn w:val="Normal"/>
    <w:link w:val="BalloonTextChar"/>
    <w:uiPriority w:val="99"/>
    <w:semiHidden/>
    <w:unhideWhenUsed/>
    <w:rsid w:val="00AE6D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6DFA"/>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AE6DFA"/>
    <w:rPr>
      <w:b/>
      <w:bCs/>
      <w:sz w:val="20"/>
      <w:szCs w:val="20"/>
    </w:rPr>
  </w:style>
  <w:style w:type="character" w:customStyle="1" w:styleId="CommentSubjectChar">
    <w:name w:val="Comment Subject Char"/>
    <w:basedOn w:val="CommentTextChar"/>
    <w:link w:val="CommentSubject"/>
    <w:uiPriority w:val="99"/>
    <w:semiHidden/>
    <w:rsid w:val="00AE6DFA"/>
    <w:rPr>
      <w:b/>
      <w:bCs/>
      <w:sz w:val="20"/>
      <w:szCs w:val="20"/>
    </w:rPr>
  </w:style>
  <w:style w:type="paragraph" w:styleId="BodyTextIndent3">
    <w:name w:val="Body Text Indent 3"/>
    <w:basedOn w:val="Normal"/>
    <w:link w:val="BodyTextIndent3Char"/>
    <w:rsid w:val="001A1F82"/>
    <w:pPr>
      <w:spacing w:line="360" w:lineRule="auto"/>
      <w:ind w:left="2160"/>
      <w:jc w:val="both"/>
    </w:pPr>
    <w:rPr>
      <w:rFonts w:eastAsia="Times New Roman"/>
      <w:sz w:val="22"/>
      <w:szCs w:val="20"/>
    </w:rPr>
  </w:style>
  <w:style w:type="character" w:customStyle="1" w:styleId="BodyTextIndent3Char">
    <w:name w:val="Body Text Indent 3 Char"/>
    <w:basedOn w:val="DefaultParagraphFont"/>
    <w:link w:val="BodyTextIndent3"/>
    <w:rsid w:val="001A1F82"/>
    <w:rPr>
      <w:rFonts w:eastAsia="Times New Roman"/>
      <w:sz w:val="22"/>
      <w:szCs w:val="20"/>
    </w:rPr>
  </w:style>
  <w:style w:type="paragraph" w:styleId="BodyText">
    <w:name w:val="Body Text"/>
    <w:basedOn w:val="Normal"/>
    <w:link w:val="BodyTextChar"/>
    <w:uiPriority w:val="99"/>
    <w:unhideWhenUsed/>
    <w:rsid w:val="00C83260"/>
    <w:pPr>
      <w:spacing w:after="120"/>
    </w:pPr>
  </w:style>
  <w:style w:type="character" w:customStyle="1" w:styleId="BodyTextChar">
    <w:name w:val="Body Text Char"/>
    <w:basedOn w:val="DefaultParagraphFont"/>
    <w:link w:val="BodyText"/>
    <w:uiPriority w:val="99"/>
    <w:rsid w:val="00C83260"/>
  </w:style>
  <w:style w:type="character" w:customStyle="1" w:styleId="Heading3Char">
    <w:name w:val="Heading 3 Char"/>
    <w:basedOn w:val="DefaultParagraphFont"/>
    <w:link w:val="Heading3"/>
    <w:rsid w:val="00C83260"/>
    <w:rPr>
      <w:rFonts w:ascii="Arrus BT" w:eastAsia="Times New Roman" w:hAnsi="Arrus BT"/>
      <w:b/>
      <w:sz w:val="28"/>
      <w:szCs w:val="20"/>
    </w:rPr>
  </w:style>
  <w:style w:type="paragraph" w:styleId="Title">
    <w:name w:val="Title"/>
    <w:basedOn w:val="Normal"/>
    <w:link w:val="TitleChar"/>
    <w:qFormat/>
    <w:rsid w:val="00C83260"/>
    <w:pPr>
      <w:jc w:val="center"/>
    </w:pPr>
    <w:rPr>
      <w:rFonts w:ascii="Arial" w:eastAsia="Times New Roman" w:hAnsi="Arial"/>
      <w:sz w:val="36"/>
      <w:szCs w:val="20"/>
    </w:rPr>
  </w:style>
  <w:style w:type="character" w:customStyle="1" w:styleId="TitleChar">
    <w:name w:val="Title Char"/>
    <w:basedOn w:val="DefaultParagraphFont"/>
    <w:link w:val="Title"/>
    <w:rsid w:val="00C83260"/>
    <w:rPr>
      <w:rFonts w:ascii="Arial" w:eastAsia="Times New Roman" w:hAnsi="Arial"/>
      <w:sz w:val="36"/>
      <w:szCs w:val="20"/>
    </w:rPr>
  </w:style>
  <w:style w:type="paragraph" w:styleId="Footer">
    <w:name w:val="footer"/>
    <w:basedOn w:val="Normal"/>
    <w:link w:val="FooterChar"/>
    <w:uiPriority w:val="99"/>
    <w:unhideWhenUsed/>
    <w:rsid w:val="00C87248"/>
    <w:pPr>
      <w:tabs>
        <w:tab w:val="center" w:pos="4320"/>
        <w:tab w:val="right" w:pos="8640"/>
      </w:tabs>
    </w:pPr>
  </w:style>
  <w:style w:type="character" w:customStyle="1" w:styleId="FooterChar">
    <w:name w:val="Footer Char"/>
    <w:basedOn w:val="DefaultParagraphFont"/>
    <w:link w:val="Footer"/>
    <w:uiPriority w:val="99"/>
    <w:rsid w:val="00C87248"/>
  </w:style>
  <w:style w:type="character" w:styleId="PageNumber">
    <w:name w:val="page number"/>
    <w:basedOn w:val="DefaultParagraphFont"/>
    <w:uiPriority w:val="99"/>
    <w:semiHidden/>
    <w:unhideWhenUsed/>
    <w:rsid w:val="00C87248"/>
  </w:style>
  <w:style w:type="paragraph" w:styleId="Revision">
    <w:name w:val="Revision"/>
    <w:hidden/>
    <w:uiPriority w:val="99"/>
    <w:semiHidden/>
    <w:rsid w:val="002F18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3" Type="http://schemas.microsoft.com/office/2011/relationships/people" Target="people.xml"/><Relationship Id="rId15"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03</Words>
  <Characters>9143</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Gutin</dc:creator>
  <cp:lastModifiedBy>Sarah Gutin</cp:lastModifiedBy>
  <cp:revision>3</cp:revision>
  <dcterms:created xsi:type="dcterms:W3CDTF">2020-11-12T00:09:00Z</dcterms:created>
  <dcterms:modified xsi:type="dcterms:W3CDTF">2020-11-12T00:09:00Z</dcterms:modified>
</cp:coreProperties>
</file>